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4AD6C" w14:textId="1A773F04" w:rsidR="0033145D" w:rsidRDefault="009E4D58">
      <w:r>
        <w:t>Table 2</w:t>
      </w:r>
      <w:r w:rsidR="00040A40">
        <w:t>. Summary of investigations</w:t>
      </w:r>
    </w:p>
    <w:tbl>
      <w:tblPr>
        <w:tblW w:w="12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102"/>
        <w:gridCol w:w="1836"/>
        <w:gridCol w:w="1457"/>
        <w:gridCol w:w="1429"/>
        <w:gridCol w:w="1429"/>
        <w:gridCol w:w="1429"/>
        <w:gridCol w:w="1429"/>
      </w:tblGrid>
      <w:tr w:rsidR="008626BB" w:rsidRPr="00040A40" w14:paraId="37E2EE23" w14:textId="7AF0F741" w:rsidTr="008626BB">
        <w:tc>
          <w:tcPr>
            <w:tcW w:w="2834" w:type="dxa"/>
            <w:shd w:val="clear" w:color="auto" w:fill="auto"/>
          </w:tcPr>
          <w:p w14:paraId="13EDD38A" w14:textId="49576937" w:rsidR="008626BB" w:rsidRPr="00040A40" w:rsidRDefault="008626BB" w:rsidP="00B7564A">
            <w:r>
              <w:t>Family-subject number</w:t>
            </w:r>
          </w:p>
        </w:tc>
        <w:tc>
          <w:tcPr>
            <w:tcW w:w="1102" w:type="dxa"/>
          </w:tcPr>
          <w:p w14:paraId="2637B860" w14:textId="4841364E" w:rsidR="008626BB" w:rsidRPr="007D2273" w:rsidRDefault="008626BB" w:rsidP="008626BB">
            <w:r>
              <w:t>K1-</w:t>
            </w:r>
            <w:r w:rsidRPr="007D2273">
              <w:t>1</w:t>
            </w:r>
          </w:p>
        </w:tc>
        <w:tc>
          <w:tcPr>
            <w:tcW w:w="1836" w:type="dxa"/>
          </w:tcPr>
          <w:p w14:paraId="4D104CE8" w14:textId="74770241" w:rsidR="008626BB" w:rsidRDefault="008626BB" w:rsidP="00B7564A">
            <w:r>
              <w:t>K1-2</w:t>
            </w:r>
          </w:p>
        </w:tc>
        <w:tc>
          <w:tcPr>
            <w:tcW w:w="1457" w:type="dxa"/>
            <w:shd w:val="clear" w:color="auto" w:fill="auto"/>
          </w:tcPr>
          <w:p w14:paraId="1553D602" w14:textId="77475147" w:rsidR="008626BB" w:rsidRPr="007D2273" w:rsidRDefault="008626BB" w:rsidP="00B7564A">
            <w:r>
              <w:t>K2-1</w:t>
            </w:r>
          </w:p>
        </w:tc>
        <w:tc>
          <w:tcPr>
            <w:tcW w:w="1429" w:type="dxa"/>
            <w:shd w:val="clear" w:color="auto" w:fill="auto"/>
          </w:tcPr>
          <w:p w14:paraId="4C45B6A2" w14:textId="3099060A" w:rsidR="008626BB" w:rsidRPr="007D2273" w:rsidRDefault="008626BB" w:rsidP="00B7564A">
            <w:r>
              <w:t>K3-1</w:t>
            </w:r>
          </w:p>
        </w:tc>
        <w:tc>
          <w:tcPr>
            <w:tcW w:w="1429" w:type="dxa"/>
          </w:tcPr>
          <w:p w14:paraId="4F81DDE6" w14:textId="29FFB713" w:rsidR="008626BB" w:rsidRPr="007D2273" w:rsidRDefault="008626BB" w:rsidP="00A37FFA">
            <w:r>
              <w:t>K4-1</w:t>
            </w:r>
          </w:p>
        </w:tc>
        <w:tc>
          <w:tcPr>
            <w:tcW w:w="1429" w:type="dxa"/>
          </w:tcPr>
          <w:p w14:paraId="7C26767D" w14:textId="0D1A1284" w:rsidR="008626BB" w:rsidRPr="007D2273" w:rsidRDefault="008626BB" w:rsidP="00A37FFA">
            <w:r>
              <w:t>K5-1</w:t>
            </w:r>
          </w:p>
        </w:tc>
        <w:tc>
          <w:tcPr>
            <w:tcW w:w="1429" w:type="dxa"/>
          </w:tcPr>
          <w:p w14:paraId="094A66E9" w14:textId="3E3626E9" w:rsidR="008626BB" w:rsidRPr="007D2273" w:rsidRDefault="008626BB" w:rsidP="00A37FFA">
            <w:r>
              <w:t>K6-1</w:t>
            </w:r>
          </w:p>
        </w:tc>
      </w:tr>
      <w:tr w:rsidR="008626BB" w:rsidRPr="00040A40" w14:paraId="6AB0D64E" w14:textId="065ABA83" w:rsidTr="008626BB">
        <w:tc>
          <w:tcPr>
            <w:tcW w:w="2834" w:type="dxa"/>
            <w:shd w:val="clear" w:color="auto" w:fill="auto"/>
          </w:tcPr>
          <w:p w14:paraId="17D68AE3" w14:textId="6D2CC156" w:rsidR="008626BB" w:rsidRPr="00040A40" w:rsidRDefault="008626BB" w:rsidP="007D2273">
            <w:r>
              <w:t>Serum p</w:t>
            </w:r>
            <w:r w:rsidRPr="00040A40">
              <w:t xml:space="preserve">yruvate </w:t>
            </w:r>
          </w:p>
        </w:tc>
        <w:tc>
          <w:tcPr>
            <w:tcW w:w="1102" w:type="dxa"/>
          </w:tcPr>
          <w:p w14:paraId="67F78B68" w14:textId="72CB8FDF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4A800B85" w14:textId="7CA7BB19" w:rsidR="008626BB" w:rsidRDefault="008626BB" w:rsidP="00B7564A">
            <w:r w:rsidRPr="00040A40">
              <w:t>N</w:t>
            </w:r>
          </w:p>
        </w:tc>
        <w:tc>
          <w:tcPr>
            <w:tcW w:w="1457" w:type="dxa"/>
            <w:shd w:val="clear" w:color="auto" w:fill="auto"/>
          </w:tcPr>
          <w:p w14:paraId="7B010BB8" w14:textId="0A57CB7A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722B9A6F" w14:textId="77777777" w:rsidR="008626BB" w:rsidRPr="00040A40" w:rsidRDefault="008626BB" w:rsidP="00B7564A"/>
        </w:tc>
        <w:tc>
          <w:tcPr>
            <w:tcW w:w="1429" w:type="dxa"/>
          </w:tcPr>
          <w:p w14:paraId="308BF0B6" w14:textId="77777777" w:rsidR="008626BB" w:rsidRPr="00040A40" w:rsidRDefault="008626BB" w:rsidP="00B7564A"/>
        </w:tc>
        <w:tc>
          <w:tcPr>
            <w:tcW w:w="1429" w:type="dxa"/>
          </w:tcPr>
          <w:p w14:paraId="164A9BF0" w14:textId="77777777" w:rsidR="008626BB" w:rsidRPr="00040A40" w:rsidRDefault="008626BB" w:rsidP="00B7564A"/>
        </w:tc>
        <w:tc>
          <w:tcPr>
            <w:tcW w:w="1429" w:type="dxa"/>
          </w:tcPr>
          <w:p w14:paraId="61B1DA1A" w14:textId="77777777" w:rsidR="008626BB" w:rsidRPr="00040A40" w:rsidRDefault="008626BB" w:rsidP="00B7564A"/>
        </w:tc>
      </w:tr>
      <w:tr w:rsidR="008626BB" w:rsidRPr="00040A40" w14:paraId="39F338B8" w14:textId="7F08FF38" w:rsidTr="008626BB">
        <w:tc>
          <w:tcPr>
            <w:tcW w:w="2834" w:type="dxa"/>
            <w:shd w:val="clear" w:color="auto" w:fill="auto"/>
          </w:tcPr>
          <w:p w14:paraId="1D1A51EB" w14:textId="4F169647" w:rsidR="008626BB" w:rsidRPr="00040A40" w:rsidRDefault="008626BB" w:rsidP="007D2273">
            <w:r>
              <w:t>Serum l</w:t>
            </w:r>
            <w:r w:rsidRPr="00040A40">
              <w:t xml:space="preserve">actate </w:t>
            </w:r>
          </w:p>
        </w:tc>
        <w:tc>
          <w:tcPr>
            <w:tcW w:w="1102" w:type="dxa"/>
          </w:tcPr>
          <w:p w14:paraId="4666AA7E" w14:textId="7B4B4983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101C5227" w14:textId="49C19927" w:rsidR="008626BB" w:rsidRDefault="008626BB" w:rsidP="00B7564A">
            <w:r w:rsidRPr="00040A40">
              <w:t>N</w:t>
            </w:r>
          </w:p>
        </w:tc>
        <w:tc>
          <w:tcPr>
            <w:tcW w:w="1457" w:type="dxa"/>
            <w:shd w:val="clear" w:color="auto" w:fill="auto"/>
          </w:tcPr>
          <w:p w14:paraId="511536FE" w14:textId="760E382A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35EB86D7" w14:textId="77777777" w:rsidR="008626BB" w:rsidRPr="00040A40" w:rsidRDefault="008626BB" w:rsidP="00B7564A"/>
        </w:tc>
        <w:tc>
          <w:tcPr>
            <w:tcW w:w="1429" w:type="dxa"/>
          </w:tcPr>
          <w:p w14:paraId="69071759" w14:textId="77777777" w:rsidR="008626BB" w:rsidRPr="00040A40" w:rsidRDefault="008626BB" w:rsidP="00B7564A"/>
        </w:tc>
        <w:tc>
          <w:tcPr>
            <w:tcW w:w="1429" w:type="dxa"/>
          </w:tcPr>
          <w:p w14:paraId="710F8989" w14:textId="77777777" w:rsidR="008626BB" w:rsidRPr="00040A40" w:rsidRDefault="008626BB" w:rsidP="00B7564A"/>
        </w:tc>
        <w:tc>
          <w:tcPr>
            <w:tcW w:w="1429" w:type="dxa"/>
          </w:tcPr>
          <w:p w14:paraId="1733F724" w14:textId="2294AA14" w:rsidR="008626BB" w:rsidRPr="00040A40" w:rsidRDefault="008626BB" w:rsidP="00B7564A">
            <w:r>
              <w:t>N</w:t>
            </w:r>
          </w:p>
        </w:tc>
      </w:tr>
      <w:tr w:rsidR="008626BB" w:rsidRPr="00040A40" w14:paraId="6C872684" w14:textId="3F9CD3DB" w:rsidTr="008626BB">
        <w:tc>
          <w:tcPr>
            <w:tcW w:w="2834" w:type="dxa"/>
            <w:shd w:val="clear" w:color="auto" w:fill="auto"/>
          </w:tcPr>
          <w:p w14:paraId="42D3CC1A" w14:textId="6BAEE786" w:rsidR="008626BB" w:rsidRPr="00040A40" w:rsidRDefault="008626BB" w:rsidP="007D2273">
            <w:proofErr w:type="spellStart"/>
            <w:r w:rsidRPr="00040A40">
              <w:t>C</w:t>
            </w:r>
            <w:r>
              <w:t>a</w:t>
            </w:r>
            <w:r w:rsidRPr="00040A40">
              <w:t>eruloplasmin</w:t>
            </w:r>
            <w:proofErr w:type="spellEnd"/>
            <w:r w:rsidRPr="00040A40">
              <w:t xml:space="preserve"> </w:t>
            </w:r>
          </w:p>
        </w:tc>
        <w:tc>
          <w:tcPr>
            <w:tcW w:w="1102" w:type="dxa"/>
          </w:tcPr>
          <w:p w14:paraId="130F2745" w14:textId="12502C6A" w:rsidR="008626BB" w:rsidRDefault="008626BB" w:rsidP="00B7564A"/>
        </w:tc>
        <w:tc>
          <w:tcPr>
            <w:tcW w:w="1836" w:type="dxa"/>
          </w:tcPr>
          <w:p w14:paraId="70FC4D93" w14:textId="231D5CBD" w:rsidR="008626BB" w:rsidRDefault="008626BB" w:rsidP="00B7564A">
            <w:r w:rsidRPr="00040A40">
              <w:t>N</w:t>
            </w:r>
          </w:p>
        </w:tc>
        <w:tc>
          <w:tcPr>
            <w:tcW w:w="1457" w:type="dxa"/>
            <w:shd w:val="clear" w:color="auto" w:fill="auto"/>
          </w:tcPr>
          <w:p w14:paraId="751B2073" w14:textId="4341002B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2CB8CF18" w14:textId="77777777" w:rsidR="008626BB" w:rsidRPr="00040A40" w:rsidRDefault="008626BB" w:rsidP="00B7564A"/>
        </w:tc>
        <w:tc>
          <w:tcPr>
            <w:tcW w:w="1429" w:type="dxa"/>
          </w:tcPr>
          <w:p w14:paraId="37E027FE" w14:textId="539347C7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649C5FF5" w14:textId="4A9B265A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7E783FBD" w14:textId="77777777" w:rsidR="008626BB" w:rsidRDefault="008626BB" w:rsidP="00B7564A"/>
        </w:tc>
      </w:tr>
      <w:tr w:rsidR="008626BB" w:rsidRPr="00040A40" w14:paraId="04A8C535" w14:textId="663224ED" w:rsidTr="008626BB">
        <w:tc>
          <w:tcPr>
            <w:tcW w:w="2834" w:type="dxa"/>
            <w:shd w:val="clear" w:color="auto" w:fill="auto"/>
          </w:tcPr>
          <w:p w14:paraId="17DD805B" w14:textId="10E992BC" w:rsidR="008626BB" w:rsidRPr="00040A40" w:rsidRDefault="008626BB" w:rsidP="007D2273">
            <w:r w:rsidRPr="00040A40">
              <w:t xml:space="preserve">Serum copper </w:t>
            </w:r>
          </w:p>
        </w:tc>
        <w:tc>
          <w:tcPr>
            <w:tcW w:w="1102" w:type="dxa"/>
          </w:tcPr>
          <w:p w14:paraId="212DBED2" w14:textId="28C4A1DF" w:rsidR="008626BB" w:rsidRDefault="008626BB" w:rsidP="00B7564A"/>
        </w:tc>
        <w:tc>
          <w:tcPr>
            <w:tcW w:w="1836" w:type="dxa"/>
          </w:tcPr>
          <w:p w14:paraId="134A0091" w14:textId="387B83E5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20789C19" w14:textId="19266139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4E093F60" w14:textId="77777777" w:rsidR="008626BB" w:rsidRPr="00040A40" w:rsidRDefault="008626BB" w:rsidP="00B7564A"/>
        </w:tc>
        <w:tc>
          <w:tcPr>
            <w:tcW w:w="1429" w:type="dxa"/>
          </w:tcPr>
          <w:p w14:paraId="01ADF8D9" w14:textId="51CA28FD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2DC7E57B" w14:textId="3D1B237C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2CBF8E43" w14:textId="77777777" w:rsidR="008626BB" w:rsidRDefault="008626BB" w:rsidP="00B7564A"/>
        </w:tc>
      </w:tr>
      <w:tr w:rsidR="008626BB" w:rsidRPr="00040A40" w14:paraId="7624D92D" w14:textId="4BC164F9" w:rsidTr="008626BB">
        <w:tc>
          <w:tcPr>
            <w:tcW w:w="2834" w:type="dxa"/>
            <w:shd w:val="clear" w:color="auto" w:fill="auto"/>
          </w:tcPr>
          <w:p w14:paraId="59A24610" w14:textId="77777777" w:rsidR="008626BB" w:rsidRPr="00040A40" w:rsidRDefault="008626BB" w:rsidP="00B7564A">
            <w:proofErr w:type="spellStart"/>
            <w:r w:rsidRPr="00040A40">
              <w:t>Creatine</w:t>
            </w:r>
            <w:proofErr w:type="spellEnd"/>
            <w:r w:rsidRPr="00040A40">
              <w:t xml:space="preserve"> Kinase</w:t>
            </w:r>
          </w:p>
        </w:tc>
        <w:tc>
          <w:tcPr>
            <w:tcW w:w="1102" w:type="dxa"/>
          </w:tcPr>
          <w:p w14:paraId="1F7F9E95" w14:textId="1A82A6CE" w:rsidR="008626BB" w:rsidRDefault="008626BB" w:rsidP="00B7564A"/>
        </w:tc>
        <w:tc>
          <w:tcPr>
            <w:tcW w:w="1836" w:type="dxa"/>
          </w:tcPr>
          <w:p w14:paraId="58C38E32" w14:textId="757FBBBC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1D56F7DD" w14:textId="0EF4D246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2C6FAC75" w14:textId="77777777" w:rsidR="008626BB" w:rsidRPr="00040A40" w:rsidRDefault="008626BB" w:rsidP="00B7564A"/>
        </w:tc>
        <w:tc>
          <w:tcPr>
            <w:tcW w:w="1429" w:type="dxa"/>
          </w:tcPr>
          <w:p w14:paraId="78FEC9F5" w14:textId="641341A4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79B0ACAE" w14:textId="552D2F40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554B8CFB" w14:textId="77777777" w:rsidR="008626BB" w:rsidRDefault="008626BB" w:rsidP="00B7564A"/>
        </w:tc>
      </w:tr>
      <w:tr w:rsidR="008626BB" w:rsidRPr="00040A40" w14:paraId="4F116E78" w14:textId="4E6C61EF" w:rsidTr="008626BB">
        <w:tc>
          <w:tcPr>
            <w:tcW w:w="2834" w:type="dxa"/>
            <w:shd w:val="clear" w:color="auto" w:fill="auto"/>
          </w:tcPr>
          <w:p w14:paraId="7EAC8BFB" w14:textId="77777777" w:rsidR="008626BB" w:rsidRPr="00040A40" w:rsidRDefault="008626BB" w:rsidP="00B7564A">
            <w:r w:rsidRPr="00040A40">
              <w:t>Blood film</w:t>
            </w:r>
          </w:p>
        </w:tc>
        <w:tc>
          <w:tcPr>
            <w:tcW w:w="1102" w:type="dxa"/>
          </w:tcPr>
          <w:p w14:paraId="7EB5257F" w14:textId="2145E88E" w:rsidR="008626BB" w:rsidRPr="00040A40" w:rsidRDefault="008626BB" w:rsidP="00B7564A"/>
        </w:tc>
        <w:tc>
          <w:tcPr>
            <w:tcW w:w="1836" w:type="dxa"/>
          </w:tcPr>
          <w:p w14:paraId="796013DA" w14:textId="40520971" w:rsidR="008626BB" w:rsidRPr="00040A40" w:rsidRDefault="008626BB" w:rsidP="00B7564A">
            <w:r w:rsidRPr="00040A40">
              <w:t>N</w:t>
            </w:r>
          </w:p>
        </w:tc>
        <w:tc>
          <w:tcPr>
            <w:tcW w:w="1457" w:type="dxa"/>
            <w:shd w:val="clear" w:color="auto" w:fill="auto"/>
          </w:tcPr>
          <w:p w14:paraId="09B47872" w14:textId="0E01F356" w:rsidR="008626BB" w:rsidRPr="00040A40" w:rsidRDefault="008626BB" w:rsidP="00B7564A">
            <w:r w:rsidRPr="00040A40">
              <w:t>N</w:t>
            </w:r>
          </w:p>
        </w:tc>
        <w:tc>
          <w:tcPr>
            <w:tcW w:w="1429" w:type="dxa"/>
            <w:shd w:val="clear" w:color="auto" w:fill="auto"/>
          </w:tcPr>
          <w:p w14:paraId="6B7D5486" w14:textId="77777777" w:rsidR="008626BB" w:rsidRPr="00040A40" w:rsidRDefault="008626BB" w:rsidP="00B7564A"/>
        </w:tc>
        <w:tc>
          <w:tcPr>
            <w:tcW w:w="1429" w:type="dxa"/>
          </w:tcPr>
          <w:p w14:paraId="6FE10600" w14:textId="77777777" w:rsidR="008626BB" w:rsidRPr="00040A40" w:rsidRDefault="008626BB" w:rsidP="00B7564A"/>
        </w:tc>
        <w:tc>
          <w:tcPr>
            <w:tcW w:w="1429" w:type="dxa"/>
          </w:tcPr>
          <w:p w14:paraId="10475020" w14:textId="417A96F9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2EF5E51E" w14:textId="77777777" w:rsidR="008626BB" w:rsidRDefault="008626BB" w:rsidP="00B7564A"/>
        </w:tc>
      </w:tr>
      <w:tr w:rsidR="008626BB" w:rsidRPr="00040A40" w14:paraId="5AEEAAE0" w14:textId="2A637AD4" w:rsidTr="008626BB">
        <w:tc>
          <w:tcPr>
            <w:tcW w:w="2834" w:type="dxa"/>
            <w:shd w:val="clear" w:color="auto" w:fill="auto"/>
          </w:tcPr>
          <w:p w14:paraId="6AC7BED8" w14:textId="77777777" w:rsidR="008626BB" w:rsidRPr="00040A40" w:rsidRDefault="008626BB" w:rsidP="00B7564A">
            <w:r w:rsidRPr="00040A40">
              <w:t>Thyroid function</w:t>
            </w:r>
          </w:p>
        </w:tc>
        <w:tc>
          <w:tcPr>
            <w:tcW w:w="1102" w:type="dxa"/>
          </w:tcPr>
          <w:p w14:paraId="0724F6A3" w14:textId="5A3E3BA8" w:rsidR="008626BB" w:rsidRPr="00040A40" w:rsidRDefault="008626BB" w:rsidP="00B7564A">
            <w:r w:rsidRPr="00040A40">
              <w:t>N</w:t>
            </w:r>
          </w:p>
        </w:tc>
        <w:tc>
          <w:tcPr>
            <w:tcW w:w="1836" w:type="dxa"/>
          </w:tcPr>
          <w:p w14:paraId="2885907F" w14:textId="26410E7E" w:rsidR="008626BB" w:rsidRPr="00040A40" w:rsidRDefault="008626BB" w:rsidP="00B7564A">
            <w:r w:rsidRPr="00040A40">
              <w:t>N</w:t>
            </w:r>
          </w:p>
        </w:tc>
        <w:tc>
          <w:tcPr>
            <w:tcW w:w="1457" w:type="dxa"/>
            <w:shd w:val="clear" w:color="auto" w:fill="auto"/>
          </w:tcPr>
          <w:p w14:paraId="427FBC8B" w14:textId="7F305049" w:rsidR="008626BB" w:rsidRPr="00040A40" w:rsidRDefault="008626BB" w:rsidP="00B7564A">
            <w:r w:rsidRPr="00040A40">
              <w:t>N</w:t>
            </w:r>
          </w:p>
        </w:tc>
        <w:tc>
          <w:tcPr>
            <w:tcW w:w="1429" w:type="dxa"/>
            <w:shd w:val="clear" w:color="auto" w:fill="auto"/>
          </w:tcPr>
          <w:p w14:paraId="39710A72" w14:textId="77777777" w:rsidR="008626BB" w:rsidRPr="00040A40" w:rsidRDefault="008626BB" w:rsidP="00B7564A"/>
        </w:tc>
        <w:tc>
          <w:tcPr>
            <w:tcW w:w="1429" w:type="dxa"/>
          </w:tcPr>
          <w:p w14:paraId="4CBBD729" w14:textId="7D73F1E1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27FD427D" w14:textId="16FE9771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456BE311" w14:textId="2D316EDA" w:rsidR="008626BB" w:rsidRDefault="008626BB" w:rsidP="00B7564A">
            <w:r>
              <w:t>N</w:t>
            </w:r>
          </w:p>
        </w:tc>
      </w:tr>
      <w:tr w:rsidR="008626BB" w:rsidRPr="00040A40" w14:paraId="32C95A6E" w14:textId="56F2EB06" w:rsidTr="008626BB">
        <w:tc>
          <w:tcPr>
            <w:tcW w:w="2834" w:type="dxa"/>
            <w:shd w:val="clear" w:color="auto" w:fill="auto"/>
          </w:tcPr>
          <w:p w14:paraId="111E293F" w14:textId="77777777" w:rsidR="008626BB" w:rsidRPr="00040A40" w:rsidRDefault="008626BB" w:rsidP="00B7564A">
            <w:r w:rsidRPr="00040A40">
              <w:t>Vitamin B 12</w:t>
            </w:r>
          </w:p>
        </w:tc>
        <w:tc>
          <w:tcPr>
            <w:tcW w:w="1102" w:type="dxa"/>
          </w:tcPr>
          <w:p w14:paraId="69D6402B" w14:textId="77777777" w:rsidR="008626BB" w:rsidRPr="00040A40" w:rsidRDefault="008626BB" w:rsidP="00B7564A"/>
        </w:tc>
        <w:tc>
          <w:tcPr>
            <w:tcW w:w="1836" w:type="dxa"/>
          </w:tcPr>
          <w:p w14:paraId="0C022504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085CBBDB" w14:textId="36D01E18" w:rsidR="008626BB" w:rsidRPr="00040A40" w:rsidRDefault="008626BB" w:rsidP="00B7564A">
            <w:r w:rsidRPr="00040A40">
              <w:t>N</w:t>
            </w:r>
          </w:p>
        </w:tc>
        <w:tc>
          <w:tcPr>
            <w:tcW w:w="1429" w:type="dxa"/>
            <w:shd w:val="clear" w:color="auto" w:fill="auto"/>
          </w:tcPr>
          <w:p w14:paraId="689F7AED" w14:textId="77777777" w:rsidR="008626BB" w:rsidRPr="00040A40" w:rsidRDefault="008626BB" w:rsidP="00B7564A"/>
        </w:tc>
        <w:tc>
          <w:tcPr>
            <w:tcW w:w="1429" w:type="dxa"/>
          </w:tcPr>
          <w:p w14:paraId="1B36193C" w14:textId="77777777" w:rsidR="008626BB" w:rsidRPr="00040A40" w:rsidRDefault="008626BB" w:rsidP="00B7564A"/>
        </w:tc>
        <w:tc>
          <w:tcPr>
            <w:tcW w:w="1429" w:type="dxa"/>
          </w:tcPr>
          <w:p w14:paraId="413DD312" w14:textId="40047A61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402F3BF1" w14:textId="77777777" w:rsidR="008626BB" w:rsidRDefault="008626BB" w:rsidP="00B7564A"/>
        </w:tc>
      </w:tr>
      <w:tr w:rsidR="008626BB" w:rsidRPr="00040A40" w14:paraId="1C886909" w14:textId="6F1B6291" w:rsidTr="008626BB">
        <w:tc>
          <w:tcPr>
            <w:tcW w:w="2834" w:type="dxa"/>
            <w:shd w:val="clear" w:color="auto" w:fill="auto"/>
          </w:tcPr>
          <w:p w14:paraId="719F0EFE" w14:textId="77777777" w:rsidR="008626BB" w:rsidRPr="00040A40" w:rsidRDefault="008626BB" w:rsidP="00B7564A">
            <w:r w:rsidRPr="00040A40">
              <w:t>Antinuclear antibody</w:t>
            </w:r>
          </w:p>
        </w:tc>
        <w:tc>
          <w:tcPr>
            <w:tcW w:w="1102" w:type="dxa"/>
          </w:tcPr>
          <w:p w14:paraId="5969A99C" w14:textId="77777777" w:rsidR="008626BB" w:rsidRPr="00040A40" w:rsidRDefault="008626BB" w:rsidP="00B7564A"/>
        </w:tc>
        <w:tc>
          <w:tcPr>
            <w:tcW w:w="1836" w:type="dxa"/>
          </w:tcPr>
          <w:p w14:paraId="4FDB74AD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21CEBB7D" w14:textId="72FCB2F6" w:rsidR="008626BB" w:rsidRPr="00040A40" w:rsidRDefault="008626BB" w:rsidP="00B7564A">
            <w:proofErr w:type="spellStart"/>
            <w:r w:rsidRPr="00040A40">
              <w:t>Neg</w:t>
            </w:r>
            <w:proofErr w:type="spellEnd"/>
          </w:p>
        </w:tc>
        <w:tc>
          <w:tcPr>
            <w:tcW w:w="1429" w:type="dxa"/>
            <w:shd w:val="clear" w:color="auto" w:fill="auto"/>
          </w:tcPr>
          <w:p w14:paraId="12FB5DE4" w14:textId="77777777" w:rsidR="008626BB" w:rsidRPr="00040A40" w:rsidRDefault="008626BB" w:rsidP="00B7564A"/>
        </w:tc>
        <w:tc>
          <w:tcPr>
            <w:tcW w:w="1429" w:type="dxa"/>
          </w:tcPr>
          <w:p w14:paraId="22B0F4A0" w14:textId="77777777" w:rsidR="008626BB" w:rsidRPr="00040A40" w:rsidRDefault="008626BB" w:rsidP="00B7564A"/>
        </w:tc>
        <w:tc>
          <w:tcPr>
            <w:tcW w:w="1429" w:type="dxa"/>
          </w:tcPr>
          <w:p w14:paraId="0B19F38F" w14:textId="06D7BB26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08A14299" w14:textId="77777777" w:rsidR="008626BB" w:rsidRDefault="008626BB" w:rsidP="00B7564A"/>
        </w:tc>
      </w:tr>
      <w:tr w:rsidR="008626BB" w:rsidRPr="00040A40" w14:paraId="35360009" w14:textId="2D84AD0B" w:rsidTr="008626BB">
        <w:tc>
          <w:tcPr>
            <w:tcW w:w="2834" w:type="dxa"/>
            <w:shd w:val="clear" w:color="auto" w:fill="auto"/>
          </w:tcPr>
          <w:p w14:paraId="38324A06" w14:textId="77777777" w:rsidR="008626BB" w:rsidRPr="00040A40" w:rsidRDefault="008626BB" w:rsidP="00B7564A">
            <w:r w:rsidRPr="00040A40">
              <w:t>Extractible nuclear antigen</w:t>
            </w:r>
          </w:p>
        </w:tc>
        <w:tc>
          <w:tcPr>
            <w:tcW w:w="1102" w:type="dxa"/>
          </w:tcPr>
          <w:p w14:paraId="25BCC976" w14:textId="77777777" w:rsidR="008626BB" w:rsidRPr="00040A40" w:rsidRDefault="008626BB" w:rsidP="00B7564A"/>
        </w:tc>
        <w:tc>
          <w:tcPr>
            <w:tcW w:w="1836" w:type="dxa"/>
          </w:tcPr>
          <w:p w14:paraId="7F705E23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6D96A369" w14:textId="0991F5C5" w:rsidR="008626BB" w:rsidRPr="00040A40" w:rsidRDefault="008626BB" w:rsidP="00B7564A">
            <w:proofErr w:type="spellStart"/>
            <w:r w:rsidRPr="00040A40">
              <w:t>Neg</w:t>
            </w:r>
            <w:proofErr w:type="spellEnd"/>
          </w:p>
        </w:tc>
        <w:tc>
          <w:tcPr>
            <w:tcW w:w="1429" w:type="dxa"/>
            <w:shd w:val="clear" w:color="auto" w:fill="auto"/>
          </w:tcPr>
          <w:p w14:paraId="4707EE1A" w14:textId="77777777" w:rsidR="008626BB" w:rsidRPr="00040A40" w:rsidRDefault="008626BB" w:rsidP="00B7564A"/>
        </w:tc>
        <w:tc>
          <w:tcPr>
            <w:tcW w:w="1429" w:type="dxa"/>
          </w:tcPr>
          <w:p w14:paraId="5851DA6F" w14:textId="77777777" w:rsidR="008626BB" w:rsidRPr="00040A40" w:rsidRDefault="008626BB" w:rsidP="00B7564A"/>
        </w:tc>
        <w:tc>
          <w:tcPr>
            <w:tcW w:w="1429" w:type="dxa"/>
          </w:tcPr>
          <w:p w14:paraId="3491AAE0" w14:textId="1D336777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55EF4115" w14:textId="77777777" w:rsidR="008626BB" w:rsidRDefault="008626BB" w:rsidP="00B7564A"/>
        </w:tc>
      </w:tr>
      <w:tr w:rsidR="008626BB" w:rsidRPr="00040A40" w14:paraId="3D639C06" w14:textId="2C23D781" w:rsidTr="008626BB">
        <w:tc>
          <w:tcPr>
            <w:tcW w:w="2834" w:type="dxa"/>
            <w:shd w:val="clear" w:color="auto" w:fill="auto"/>
          </w:tcPr>
          <w:p w14:paraId="1060E9EC" w14:textId="77777777" w:rsidR="008626BB" w:rsidRPr="00040A40" w:rsidRDefault="008626BB" w:rsidP="00B7564A">
            <w:r w:rsidRPr="00040A40">
              <w:t>Hepatitis B serology</w:t>
            </w:r>
          </w:p>
        </w:tc>
        <w:tc>
          <w:tcPr>
            <w:tcW w:w="1102" w:type="dxa"/>
          </w:tcPr>
          <w:p w14:paraId="0215B52C" w14:textId="77777777" w:rsidR="008626BB" w:rsidRPr="00040A40" w:rsidRDefault="008626BB" w:rsidP="00B7564A"/>
        </w:tc>
        <w:tc>
          <w:tcPr>
            <w:tcW w:w="1836" w:type="dxa"/>
          </w:tcPr>
          <w:p w14:paraId="750F464D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5CDC8AE9" w14:textId="692BBABC" w:rsidR="008626BB" w:rsidRPr="00040A40" w:rsidRDefault="008626BB" w:rsidP="00B7564A">
            <w:proofErr w:type="spellStart"/>
            <w:r w:rsidRPr="00040A40">
              <w:t>Neg</w:t>
            </w:r>
            <w:proofErr w:type="spellEnd"/>
          </w:p>
        </w:tc>
        <w:tc>
          <w:tcPr>
            <w:tcW w:w="1429" w:type="dxa"/>
            <w:shd w:val="clear" w:color="auto" w:fill="auto"/>
          </w:tcPr>
          <w:p w14:paraId="13C9E67D" w14:textId="77777777" w:rsidR="008626BB" w:rsidRPr="00040A40" w:rsidRDefault="008626BB" w:rsidP="00B7564A"/>
        </w:tc>
        <w:tc>
          <w:tcPr>
            <w:tcW w:w="1429" w:type="dxa"/>
          </w:tcPr>
          <w:p w14:paraId="5A00C848" w14:textId="77777777" w:rsidR="008626BB" w:rsidRPr="00040A40" w:rsidRDefault="008626BB" w:rsidP="00B7564A"/>
        </w:tc>
        <w:tc>
          <w:tcPr>
            <w:tcW w:w="1429" w:type="dxa"/>
          </w:tcPr>
          <w:p w14:paraId="792490BC" w14:textId="77777777" w:rsidR="008626BB" w:rsidRPr="00040A40" w:rsidRDefault="008626BB" w:rsidP="00B7564A"/>
        </w:tc>
        <w:tc>
          <w:tcPr>
            <w:tcW w:w="1429" w:type="dxa"/>
          </w:tcPr>
          <w:p w14:paraId="760F3F82" w14:textId="77777777" w:rsidR="008626BB" w:rsidRPr="00040A40" w:rsidRDefault="008626BB" w:rsidP="00B7564A"/>
        </w:tc>
      </w:tr>
      <w:tr w:rsidR="008626BB" w:rsidRPr="00040A40" w14:paraId="731743A0" w14:textId="04E57049" w:rsidTr="008626BB">
        <w:tc>
          <w:tcPr>
            <w:tcW w:w="2834" w:type="dxa"/>
            <w:shd w:val="clear" w:color="auto" w:fill="auto"/>
          </w:tcPr>
          <w:p w14:paraId="63949745" w14:textId="77777777" w:rsidR="008626BB" w:rsidRPr="00040A40" w:rsidRDefault="008626BB" w:rsidP="00B7564A">
            <w:bookmarkStart w:id="0" w:name="_GoBack"/>
            <w:bookmarkEnd w:id="0"/>
            <w:r w:rsidRPr="00040A40">
              <w:t>MRI brain</w:t>
            </w:r>
          </w:p>
        </w:tc>
        <w:tc>
          <w:tcPr>
            <w:tcW w:w="1102" w:type="dxa"/>
          </w:tcPr>
          <w:p w14:paraId="40E339BE" w14:textId="72BD2A99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5F4FC3D6" w14:textId="28D5B478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7453E1BD" w14:textId="43FFA23D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5107FABB" w14:textId="77777777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3806A6C6" w14:textId="162B21C0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18A61A68" w14:textId="387CC56A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7111503F" w14:textId="52697D25" w:rsidR="008626BB" w:rsidRDefault="008626BB" w:rsidP="00B7564A">
            <w:r>
              <w:t>N apart from low cerebellar tonsil</w:t>
            </w:r>
          </w:p>
        </w:tc>
      </w:tr>
      <w:tr w:rsidR="008626BB" w:rsidRPr="00040A40" w14:paraId="32EF3A43" w14:textId="404075C6" w:rsidTr="008626BB">
        <w:tc>
          <w:tcPr>
            <w:tcW w:w="2834" w:type="dxa"/>
            <w:shd w:val="clear" w:color="auto" w:fill="auto"/>
          </w:tcPr>
          <w:p w14:paraId="5E8A3F45" w14:textId="77777777" w:rsidR="008626BB" w:rsidRPr="00040A40" w:rsidRDefault="008626BB" w:rsidP="00B7564A">
            <w:r w:rsidRPr="00040A40">
              <w:t>Very long chain fatty acids</w:t>
            </w:r>
          </w:p>
        </w:tc>
        <w:tc>
          <w:tcPr>
            <w:tcW w:w="1102" w:type="dxa"/>
          </w:tcPr>
          <w:p w14:paraId="546F4B40" w14:textId="77777777" w:rsidR="008626BB" w:rsidRDefault="008626BB" w:rsidP="00B7564A"/>
        </w:tc>
        <w:tc>
          <w:tcPr>
            <w:tcW w:w="1836" w:type="dxa"/>
          </w:tcPr>
          <w:p w14:paraId="5AA8A2E7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2FE17BEB" w14:textId="31D7AC21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785BC54D" w14:textId="77777777" w:rsidR="008626BB" w:rsidRPr="00040A40" w:rsidRDefault="008626BB" w:rsidP="00B7564A"/>
        </w:tc>
        <w:tc>
          <w:tcPr>
            <w:tcW w:w="1429" w:type="dxa"/>
          </w:tcPr>
          <w:p w14:paraId="0563C94F" w14:textId="4A6ED5D4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0CE8D573" w14:textId="77777777" w:rsidR="008626BB" w:rsidRDefault="008626BB" w:rsidP="00B7564A"/>
        </w:tc>
        <w:tc>
          <w:tcPr>
            <w:tcW w:w="1429" w:type="dxa"/>
          </w:tcPr>
          <w:p w14:paraId="03F3148F" w14:textId="77777777" w:rsidR="008626BB" w:rsidRDefault="008626BB" w:rsidP="00B7564A"/>
        </w:tc>
      </w:tr>
      <w:tr w:rsidR="008626BB" w:rsidRPr="00040A40" w14:paraId="71357FEB" w14:textId="1F686D72" w:rsidTr="008626BB">
        <w:tc>
          <w:tcPr>
            <w:tcW w:w="2834" w:type="dxa"/>
            <w:shd w:val="clear" w:color="auto" w:fill="auto"/>
          </w:tcPr>
          <w:p w14:paraId="1E9ADD88" w14:textId="77777777" w:rsidR="008626BB" w:rsidRPr="00040A40" w:rsidRDefault="008626BB" w:rsidP="00B7564A">
            <w:proofErr w:type="spellStart"/>
            <w:r w:rsidRPr="00040A40">
              <w:t>Lysosomal</w:t>
            </w:r>
            <w:proofErr w:type="spellEnd"/>
            <w:r w:rsidRPr="00040A40">
              <w:t xml:space="preserve"> enzyme</w:t>
            </w:r>
          </w:p>
        </w:tc>
        <w:tc>
          <w:tcPr>
            <w:tcW w:w="1102" w:type="dxa"/>
          </w:tcPr>
          <w:p w14:paraId="34C0915E" w14:textId="5E181EC6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1654EBA6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1F13B6F7" w14:textId="45427FBF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525EE7CA" w14:textId="77777777" w:rsidR="008626BB" w:rsidRPr="00040A40" w:rsidRDefault="008626BB" w:rsidP="00B7564A"/>
        </w:tc>
        <w:tc>
          <w:tcPr>
            <w:tcW w:w="1429" w:type="dxa"/>
          </w:tcPr>
          <w:p w14:paraId="73D8D2CB" w14:textId="4CBCAE34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583BCDE6" w14:textId="77777777" w:rsidR="008626BB" w:rsidRDefault="008626BB" w:rsidP="00B7564A"/>
        </w:tc>
        <w:tc>
          <w:tcPr>
            <w:tcW w:w="1429" w:type="dxa"/>
          </w:tcPr>
          <w:p w14:paraId="043B6A70" w14:textId="77777777" w:rsidR="008626BB" w:rsidRDefault="008626BB" w:rsidP="00B7564A"/>
        </w:tc>
      </w:tr>
      <w:tr w:rsidR="008626BB" w:rsidRPr="00040A40" w14:paraId="683FC530" w14:textId="766EEAC1" w:rsidTr="008626BB">
        <w:tc>
          <w:tcPr>
            <w:tcW w:w="2834" w:type="dxa"/>
            <w:shd w:val="clear" w:color="auto" w:fill="auto"/>
          </w:tcPr>
          <w:p w14:paraId="2C79557B" w14:textId="77777777" w:rsidR="008626BB" w:rsidRPr="00040A40" w:rsidRDefault="008626BB" w:rsidP="00B7564A">
            <w:pPr>
              <w:rPr>
                <w:color w:val="000000"/>
              </w:rPr>
            </w:pPr>
            <w:r w:rsidRPr="00040A40">
              <w:t>Lipid storage disease</w:t>
            </w:r>
          </w:p>
        </w:tc>
        <w:tc>
          <w:tcPr>
            <w:tcW w:w="1102" w:type="dxa"/>
          </w:tcPr>
          <w:p w14:paraId="39D99A64" w14:textId="77777777" w:rsidR="008626BB" w:rsidRDefault="008626BB" w:rsidP="00B7564A"/>
        </w:tc>
        <w:tc>
          <w:tcPr>
            <w:tcW w:w="1836" w:type="dxa"/>
          </w:tcPr>
          <w:p w14:paraId="19DD3F32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00F6F09A" w14:textId="5D3FF5C8" w:rsidR="008626BB" w:rsidRPr="00040A40" w:rsidRDefault="008626BB" w:rsidP="00B7564A">
            <w:pPr>
              <w:rPr>
                <w:lang w:val="en-AU"/>
              </w:rPr>
            </w:pPr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1C78F494" w14:textId="77777777" w:rsidR="008626BB" w:rsidRPr="00040A40" w:rsidRDefault="008626BB" w:rsidP="00B7564A"/>
        </w:tc>
        <w:tc>
          <w:tcPr>
            <w:tcW w:w="1429" w:type="dxa"/>
          </w:tcPr>
          <w:p w14:paraId="22A9F6D2" w14:textId="77777777" w:rsidR="008626BB" w:rsidRPr="00040A40" w:rsidRDefault="008626BB" w:rsidP="00B7564A"/>
        </w:tc>
        <w:tc>
          <w:tcPr>
            <w:tcW w:w="1429" w:type="dxa"/>
          </w:tcPr>
          <w:p w14:paraId="625A2DF5" w14:textId="77777777" w:rsidR="008626BB" w:rsidRPr="00040A40" w:rsidRDefault="008626BB" w:rsidP="00B7564A"/>
        </w:tc>
        <w:tc>
          <w:tcPr>
            <w:tcW w:w="1429" w:type="dxa"/>
          </w:tcPr>
          <w:p w14:paraId="1830E46E" w14:textId="77777777" w:rsidR="008626BB" w:rsidRPr="00040A40" w:rsidRDefault="008626BB" w:rsidP="00B7564A"/>
        </w:tc>
      </w:tr>
      <w:tr w:rsidR="008626BB" w:rsidRPr="00040A40" w14:paraId="28D8B454" w14:textId="26B7FC3F" w:rsidTr="008626BB">
        <w:tc>
          <w:tcPr>
            <w:tcW w:w="2834" w:type="dxa"/>
            <w:shd w:val="clear" w:color="auto" w:fill="auto"/>
          </w:tcPr>
          <w:p w14:paraId="717CB7FF" w14:textId="77777777" w:rsidR="008626BB" w:rsidRPr="00040A40" w:rsidRDefault="008626BB" w:rsidP="00B7564A">
            <w:pPr>
              <w:rPr>
                <w:color w:val="000000"/>
              </w:rPr>
            </w:pPr>
            <w:r w:rsidRPr="00040A40">
              <w:t>Urine metabolic screen</w:t>
            </w:r>
          </w:p>
        </w:tc>
        <w:tc>
          <w:tcPr>
            <w:tcW w:w="1102" w:type="dxa"/>
          </w:tcPr>
          <w:p w14:paraId="0EADE93A" w14:textId="5DA09182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180BE87A" w14:textId="29791804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4DC9B72A" w14:textId="106B0FDF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4E84AC03" w14:textId="77777777" w:rsidR="008626BB" w:rsidRPr="00A31C5C" w:rsidRDefault="008626BB" w:rsidP="00B7564A">
            <w:r w:rsidRPr="00A31C5C">
              <w:t>N</w:t>
            </w:r>
          </w:p>
        </w:tc>
        <w:tc>
          <w:tcPr>
            <w:tcW w:w="1429" w:type="dxa"/>
          </w:tcPr>
          <w:p w14:paraId="44BC14F8" w14:textId="0ED2EC37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369D74C1" w14:textId="77777777" w:rsidR="008626BB" w:rsidRDefault="008626BB" w:rsidP="00B7564A"/>
        </w:tc>
        <w:tc>
          <w:tcPr>
            <w:tcW w:w="1429" w:type="dxa"/>
          </w:tcPr>
          <w:p w14:paraId="7B54BDC5" w14:textId="77777777" w:rsidR="008626BB" w:rsidRDefault="008626BB" w:rsidP="00B7564A"/>
        </w:tc>
      </w:tr>
      <w:tr w:rsidR="008626BB" w:rsidRPr="00040A40" w14:paraId="3BBCF811" w14:textId="7D013A4E" w:rsidTr="008626BB">
        <w:tc>
          <w:tcPr>
            <w:tcW w:w="2834" w:type="dxa"/>
            <w:shd w:val="clear" w:color="auto" w:fill="auto"/>
          </w:tcPr>
          <w:p w14:paraId="1C8AD5C8" w14:textId="77777777" w:rsidR="008626BB" w:rsidRPr="00040A40" w:rsidRDefault="008626BB" w:rsidP="00B7564A">
            <w:r>
              <w:t>Electroencephalography and video telemetry</w:t>
            </w:r>
          </w:p>
        </w:tc>
        <w:tc>
          <w:tcPr>
            <w:tcW w:w="1102" w:type="dxa"/>
          </w:tcPr>
          <w:p w14:paraId="62E27F6C" w14:textId="024E380A" w:rsidR="008626BB" w:rsidRDefault="008626BB" w:rsidP="00B7564A">
            <w:r>
              <w:t>N</w:t>
            </w:r>
          </w:p>
        </w:tc>
        <w:tc>
          <w:tcPr>
            <w:tcW w:w="1836" w:type="dxa"/>
          </w:tcPr>
          <w:p w14:paraId="5449A405" w14:textId="259B22AD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23BB533F" w14:textId="71FD7F83" w:rsidR="008626BB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64756D3A" w14:textId="385E404B" w:rsidR="008626BB" w:rsidRPr="00A31C5C" w:rsidRDefault="008626BB" w:rsidP="00B7564A">
            <w:r>
              <w:t>N</w:t>
            </w:r>
          </w:p>
        </w:tc>
        <w:tc>
          <w:tcPr>
            <w:tcW w:w="1429" w:type="dxa"/>
          </w:tcPr>
          <w:p w14:paraId="289C1DB8" w14:textId="01AE9AD2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56F47D6D" w14:textId="25AE54EB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3326B966" w14:textId="5C766920" w:rsidR="008626BB" w:rsidRDefault="008626BB" w:rsidP="00B7564A">
            <w:r>
              <w:t>N</w:t>
            </w:r>
          </w:p>
        </w:tc>
      </w:tr>
      <w:tr w:rsidR="008626BB" w:rsidRPr="00040A40" w14:paraId="27AEB243" w14:textId="6FA349A8" w:rsidTr="008626BB">
        <w:tc>
          <w:tcPr>
            <w:tcW w:w="2834" w:type="dxa"/>
            <w:shd w:val="clear" w:color="auto" w:fill="auto"/>
          </w:tcPr>
          <w:p w14:paraId="1416F88E" w14:textId="73F97D64" w:rsidR="008626BB" w:rsidRDefault="008626BB" w:rsidP="00B7564A">
            <w:r>
              <w:t>Surface electromyography</w:t>
            </w:r>
          </w:p>
        </w:tc>
        <w:tc>
          <w:tcPr>
            <w:tcW w:w="1102" w:type="dxa"/>
          </w:tcPr>
          <w:p w14:paraId="65FFA7B8" w14:textId="77777777" w:rsidR="008626BB" w:rsidRDefault="008626BB" w:rsidP="00B7564A"/>
        </w:tc>
        <w:tc>
          <w:tcPr>
            <w:tcW w:w="1836" w:type="dxa"/>
          </w:tcPr>
          <w:p w14:paraId="5C2B1245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43854D19" w14:textId="32D7929A" w:rsidR="008626BB" w:rsidRDefault="008626BB" w:rsidP="00B7564A"/>
        </w:tc>
        <w:tc>
          <w:tcPr>
            <w:tcW w:w="1429" w:type="dxa"/>
            <w:shd w:val="clear" w:color="auto" w:fill="auto"/>
          </w:tcPr>
          <w:p w14:paraId="6BEB96CA" w14:textId="12D54CD3" w:rsidR="008626BB" w:rsidRPr="00A31C5C" w:rsidRDefault="008626BB" w:rsidP="00B7564A">
            <w:proofErr w:type="gramStart"/>
            <w:r>
              <w:t>action</w:t>
            </w:r>
            <w:proofErr w:type="gramEnd"/>
            <w:r>
              <w:t xml:space="preserve"> induced </w:t>
            </w:r>
            <w:proofErr w:type="spellStart"/>
            <w:r>
              <w:t>choreoathe</w:t>
            </w:r>
            <w:r>
              <w:lastRenderedPageBreak/>
              <w:t>tosis</w:t>
            </w:r>
            <w:proofErr w:type="spellEnd"/>
          </w:p>
        </w:tc>
        <w:tc>
          <w:tcPr>
            <w:tcW w:w="1429" w:type="dxa"/>
          </w:tcPr>
          <w:p w14:paraId="3F2D9402" w14:textId="77777777" w:rsidR="008626BB" w:rsidRDefault="008626BB" w:rsidP="00B7564A"/>
        </w:tc>
        <w:tc>
          <w:tcPr>
            <w:tcW w:w="1429" w:type="dxa"/>
          </w:tcPr>
          <w:p w14:paraId="54FEDAB1" w14:textId="2BFC73F2" w:rsidR="008626BB" w:rsidRDefault="008626BB" w:rsidP="00B7564A">
            <w:r>
              <w:t xml:space="preserve">Myoclonus and dystonic </w:t>
            </w:r>
            <w:r>
              <w:lastRenderedPageBreak/>
              <w:t>EMG activity</w:t>
            </w:r>
          </w:p>
        </w:tc>
        <w:tc>
          <w:tcPr>
            <w:tcW w:w="1429" w:type="dxa"/>
          </w:tcPr>
          <w:p w14:paraId="664D966F" w14:textId="77777777" w:rsidR="008626BB" w:rsidRDefault="008626BB" w:rsidP="00B7564A"/>
        </w:tc>
      </w:tr>
      <w:tr w:rsidR="008626BB" w:rsidRPr="00040A40" w14:paraId="5FD6A175" w14:textId="49910973" w:rsidTr="008626BB">
        <w:tc>
          <w:tcPr>
            <w:tcW w:w="2834" w:type="dxa"/>
            <w:shd w:val="clear" w:color="auto" w:fill="auto"/>
          </w:tcPr>
          <w:p w14:paraId="6F961705" w14:textId="47FCEF61" w:rsidR="008626BB" w:rsidRDefault="008626BB" w:rsidP="00B7564A">
            <w:r>
              <w:lastRenderedPageBreak/>
              <w:t>Neuropsychological testing</w:t>
            </w:r>
          </w:p>
        </w:tc>
        <w:tc>
          <w:tcPr>
            <w:tcW w:w="1102" w:type="dxa"/>
          </w:tcPr>
          <w:p w14:paraId="6A613283" w14:textId="0DC87A54" w:rsidR="008626BB" w:rsidRDefault="008626BB" w:rsidP="00B7564A"/>
        </w:tc>
        <w:tc>
          <w:tcPr>
            <w:tcW w:w="1836" w:type="dxa"/>
          </w:tcPr>
          <w:p w14:paraId="7E948865" w14:textId="46DE5CD2" w:rsidR="008626BB" w:rsidRDefault="008626BB" w:rsidP="00B7564A">
            <w:r>
              <w:t>Frontal impairment</w:t>
            </w:r>
          </w:p>
        </w:tc>
        <w:tc>
          <w:tcPr>
            <w:tcW w:w="1457" w:type="dxa"/>
            <w:shd w:val="clear" w:color="auto" w:fill="auto"/>
          </w:tcPr>
          <w:p w14:paraId="09EA33FC" w14:textId="4A8BE18C" w:rsidR="008626BB" w:rsidRDefault="008626BB" w:rsidP="00B7564A">
            <w:r>
              <w:t xml:space="preserve">Low average </w:t>
            </w:r>
          </w:p>
        </w:tc>
        <w:tc>
          <w:tcPr>
            <w:tcW w:w="1429" w:type="dxa"/>
            <w:shd w:val="clear" w:color="auto" w:fill="auto"/>
          </w:tcPr>
          <w:p w14:paraId="78D8FE05" w14:textId="1BF0EA62" w:rsidR="008626BB" w:rsidRPr="00A31C5C" w:rsidRDefault="008626BB" w:rsidP="00B7564A">
            <w:r>
              <w:t>N</w:t>
            </w:r>
          </w:p>
        </w:tc>
        <w:tc>
          <w:tcPr>
            <w:tcW w:w="1429" w:type="dxa"/>
          </w:tcPr>
          <w:p w14:paraId="0C58F3DB" w14:textId="77777777" w:rsidR="008626BB" w:rsidRDefault="008626BB" w:rsidP="00B7564A"/>
        </w:tc>
        <w:tc>
          <w:tcPr>
            <w:tcW w:w="1429" w:type="dxa"/>
          </w:tcPr>
          <w:p w14:paraId="5B93EAC3" w14:textId="77777777" w:rsidR="008626BB" w:rsidRDefault="008626BB" w:rsidP="00B7564A"/>
        </w:tc>
        <w:tc>
          <w:tcPr>
            <w:tcW w:w="1429" w:type="dxa"/>
          </w:tcPr>
          <w:p w14:paraId="5C24548C" w14:textId="77777777" w:rsidR="008626BB" w:rsidRDefault="008626BB" w:rsidP="00B7564A"/>
        </w:tc>
      </w:tr>
      <w:tr w:rsidR="008626BB" w:rsidRPr="00040A40" w14:paraId="5829A1C2" w14:textId="78CC5B8B" w:rsidTr="008626BB">
        <w:tc>
          <w:tcPr>
            <w:tcW w:w="2834" w:type="dxa"/>
            <w:shd w:val="clear" w:color="auto" w:fill="auto"/>
          </w:tcPr>
          <w:p w14:paraId="5B858369" w14:textId="52C2B8AD" w:rsidR="008626BB" w:rsidRPr="00040A40" w:rsidRDefault="008626BB" w:rsidP="002F1066">
            <w:pPr>
              <w:rPr>
                <w:color w:val="000000"/>
              </w:rPr>
            </w:pPr>
            <w:r w:rsidRPr="00040A40">
              <w:rPr>
                <w:color w:val="000000"/>
              </w:rPr>
              <w:t>CSF glucos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02" w:type="dxa"/>
          </w:tcPr>
          <w:p w14:paraId="6442BB1F" w14:textId="5F099FD0" w:rsidR="008626BB" w:rsidRPr="00040A40" w:rsidRDefault="008626BB" w:rsidP="00B7564A"/>
        </w:tc>
        <w:tc>
          <w:tcPr>
            <w:tcW w:w="1836" w:type="dxa"/>
          </w:tcPr>
          <w:p w14:paraId="2338536D" w14:textId="5B9BBE0D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5C773A24" w14:textId="28AC2843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64FE6047" w14:textId="77777777" w:rsidR="008626BB" w:rsidRPr="00A31C5C" w:rsidRDefault="008626BB" w:rsidP="00B7564A"/>
        </w:tc>
        <w:tc>
          <w:tcPr>
            <w:tcW w:w="1429" w:type="dxa"/>
          </w:tcPr>
          <w:p w14:paraId="67623DA1" w14:textId="543F0698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6D2D78C5" w14:textId="77777777" w:rsidR="008626BB" w:rsidRDefault="008626BB" w:rsidP="00B7564A"/>
        </w:tc>
        <w:tc>
          <w:tcPr>
            <w:tcW w:w="1429" w:type="dxa"/>
          </w:tcPr>
          <w:p w14:paraId="52E0D7C9" w14:textId="77777777" w:rsidR="008626BB" w:rsidRDefault="008626BB" w:rsidP="00B7564A"/>
        </w:tc>
      </w:tr>
      <w:tr w:rsidR="008626BB" w:rsidRPr="00040A40" w14:paraId="1C67D27C" w14:textId="16C31044" w:rsidTr="008626BB">
        <w:tc>
          <w:tcPr>
            <w:tcW w:w="2834" w:type="dxa"/>
            <w:shd w:val="clear" w:color="auto" w:fill="auto"/>
          </w:tcPr>
          <w:p w14:paraId="502F6232" w14:textId="77777777" w:rsidR="008626BB" w:rsidRPr="00040A40" w:rsidRDefault="008626BB" w:rsidP="00B7564A">
            <w:pPr>
              <w:rPr>
                <w:color w:val="000000"/>
              </w:rPr>
            </w:pPr>
            <w:r w:rsidRPr="00040A40">
              <w:rPr>
                <w:color w:val="000000"/>
              </w:rPr>
              <w:t>CSF/serum glucose ratio</w:t>
            </w:r>
          </w:p>
        </w:tc>
        <w:tc>
          <w:tcPr>
            <w:tcW w:w="1102" w:type="dxa"/>
          </w:tcPr>
          <w:p w14:paraId="0FFAF099" w14:textId="77777777" w:rsidR="008626BB" w:rsidRDefault="008626BB" w:rsidP="00B7564A"/>
        </w:tc>
        <w:tc>
          <w:tcPr>
            <w:tcW w:w="1836" w:type="dxa"/>
          </w:tcPr>
          <w:p w14:paraId="6E9A2D40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081CBEDD" w14:textId="340AAAC5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51D2CEEB" w14:textId="77777777" w:rsidR="008626BB" w:rsidRPr="00A31C5C" w:rsidRDefault="008626BB" w:rsidP="00B7564A"/>
        </w:tc>
        <w:tc>
          <w:tcPr>
            <w:tcW w:w="1429" w:type="dxa"/>
          </w:tcPr>
          <w:p w14:paraId="2C44CE60" w14:textId="500B155A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1BCE1E81" w14:textId="77777777" w:rsidR="008626BB" w:rsidRDefault="008626BB" w:rsidP="00B7564A"/>
        </w:tc>
        <w:tc>
          <w:tcPr>
            <w:tcW w:w="1429" w:type="dxa"/>
          </w:tcPr>
          <w:p w14:paraId="5453B6CD" w14:textId="77777777" w:rsidR="008626BB" w:rsidRDefault="008626BB" w:rsidP="00B7564A"/>
        </w:tc>
      </w:tr>
      <w:tr w:rsidR="008626BB" w:rsidRPr="00040A40" w14:paraId="7E08DC17" w14:textId="2A98B5DC" w:rsidTr="008626BB">
        <w:tc>
          <w:tcPr>
            <w:tcW w:w="2834" w:type="dxa"/>
            <w:shd w:val="clear" w:color="auto" w:fill="auto"/>
          </w:tcPr>
          <w:p w14:paraId="5602A45B" w14:textId="1333ACA0" w:rsidR="008626BB" w:rsidRPr="00040A40" w:rsidRDefault="008626BB" w:rsidP="002F1066">
            <w:pPr>
              <w:rPr>
                <w:color w:val="000000"/>
              </w:rPr>
            </w:pPr>
            <w:r w:rsidRPr="00040A40">
              <w:rPr>
                <w:color w:val="000000"/>
              </w:rPr>
              <w:t xml:space="preserve">CSF </w:t>
            </w:r>
            <w:proofErr w:type="gramStart"/>
            <w:r w:rsidRPr="00040A40">
              <w:rPr>
                <w:color w:val="000000"/>
              </w:rPr>
              <w:t xml:space="preserve">protein </w:t>
            </w:r>
            <w:r>
              <w:rPr>
                <w:color w:val="000000"/>
              </w:rPr>
              <w:t xml:space="preserve"> </w:t>
            </w:r>
            <w:proofErr w:type="gramEnd"/>
          </w:p>
        </w:tc>
        <w:tc>
          <w:tcPr>
            <w:tcW w:w="1102" w:type="dxa"/>
          </w:tcPr>
          <w:p w14:paraId="1E7F10BF" w14:textId="0F44E15B" w:rsidR="008626BB" w:rsidRPr="00040A40" w:rsidRDefault="008626BB" w:rsidP="00B7564A"/>
        </w:tc>
        <w:tc>
          <w:tcPr>
            <w:tcW w:w="1836" w:type="dxa"/>
          </w:tcPr>
          <w:p w14:paraId="099348DC" w14:textId="00D6E9CB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3976F810" w14:textId="547F6FD5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2417587A" w14:textId="77777777" w:rsidR="008626BB" w:rsidRPr="00A31C5C" w:rsidRDefault="008626BB" w:rsidP="00B7564A"/>
        </w:tc>
        <w:tc>
          <w:tcPr>
            <w:tcW w:w="1429" w:type="dxa"/>
          </w:tcPr>
          <w:p w14:paraId="3F33469A" w14:textId="79D84307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1DBC852E" w14:textId="77777777" w:rsidR="008626BB" w:rsidRDefault="008626BB" w:rsidP="00B7564A"/>
        </w:tc>
        <w:tc>
          <w:tcPr>
            <w:tcW w:w="1429" w:type="dxa"/>
          </w:tcPr>
          <w:p w14:paraId="3F85752A" w14:textId="77777777" w:rsidR="008626BB" w:rsidRDefault="008626BB" w:rsidP="00B7564A"/>
        </w:tc>
      </w:tr>
      <w:tr w:rsidR="008626BB" w:rsidRPr="00040A40" w14:paraId="3D0418A6" w14:textId="7DECA798" w:rsidTr="008626BB">
        <w:tc>
          <w:tcPr>
            <w:tcW w:w="2834" w:type="dxa"/>
            <w:shd w:val="clear" w:color="auto" w:fill="auto"/>
          </w:tcPr>
          <w:p w14:paraId="34F05019" w14:textId="79FD04B9" w:rsidR="008626BB" w:rsidRPr="00040A40" w:rsidRDefault="002F1066" w:rsidP="00B7564A">
            <w:pPr>
              <w:rPr>
                <w:color w:val="000000"/>
              </w:rPr>
            </w:pPr>
            <w:r>
              <w:rPr>
                <w:color w:val="000000"/>
              </w:rPr>
              <w:t>CSF methyl-</w:t>
            </w:r>
            <w:proofErr w:type="spellStart"/>
            <w:r w:rsidR="008626BB" w:rsidRPr="00040A40">
              <w:rPr>
                <w:color w:val="000000"/>
              </w:rPr>
              <w:t>tetrahydrofolate</w:t>
            </w:r>
            <w:proofErr w:type="spellEnd"/>
          </w:p>
        </w:tc>
        <w:tc>
          <w:tcPr>
            <w:tcW w:w="1102" w:type="dxa"/>
          </w:tcPr>
          <w:p w14:paraId="4E90EBB2" w14:textId="77777777" w:rsidR="008626BB" w:rsidRPr="00040A40" w:rsidRDefault="008626BB" w:rsidP="00B7564A"/>
        </w:tc>
        <w:tc>
          <w:tcPr>
            <w:tcW w:w="1836" w:type="dxa"/>
          </w:tcPr>
          <w:p w14:paraId="3BE655F5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10FF48FF" w14:textId="602190C9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2CA0290B" w14:textId="77777777" w:rsidR="008626BB" w:rsidRPr="00A31C5C" w:rsidRDefault="008626BB" w:rsidP="00B7564A"/>
        </w:tc>
        <w:tc>
          <w:tcPr>
            <w:tcW w:w="1429" w:type="dxa"/>
          </w:tcPr>
          <w:p w14:paraId="7E9B539B" w14:textId="77777777" w:rsidR="008626BB" w:rsidRPr="00040A40" w:rsidRDefault="008626BB" w:rsidP="00B7564A"/>
        </w:tc>
        <w:tc>
          <w:tcPr>
            <w:tcW w:w="1429" w:type="dxa"/>
          </w:tcPr>
          <w:p w14:paraId="1E05B072" w14:textId="77777777" w:rsidR="008626BB" w:rsidRPr="00040A40" w:rsidRDefault="008626BB" w:rsidP="00B7564A"/>
        </w:tc>
        <w:tc>
          <w:tcPr>
            <w:tcW w:w="1429" w:type="dxa"/>
          </w:tcPr>
          <w:p w14:paraId="7AE65C2A" w14:textId="77777777" w:rsidR="008626BB" w:rsidRPr="00040A40" w:rsidRDefault="008626BB" w:rsidP="00B7564A"/>
        </w:tc>
      </w:tr>
      <w:tr w:rsidR="008626BB" w:rsidRPr="00040A40" w14:paraId="4B4F4D5E" w14:textId="726AB177" w:rsidTr="008626BB">
        <w:tc>
          <w:tcPr>
            <w:tcW w:w="2834" w:type="dxa"/>
            <w:shd w:val="clear" w:color="auto" w:fill="auto"/>
          </w:tcPr>
          <w:p w14:paraId="6132609C" w14:textId="00C27F75" w:rsidR="008626BB" w:rsidRPr="00040A40" w:rsidRDefault="008626BB" w:rsidP="00B7564A">
            <w:r>
              <w:t>CSF lactate</w:t>
            </w:r>
          </w:p>
        </w:tc>
        <w:tc>
          <w:tcPr>
            <w:tcW w:w="1102" w:type="dxa"/>
          </w:tcPr>
          <w:p w14:paraId="57CCE15D" w14:textId="77777777" w:rsidR="008626BB" w:rsidRPr="00040A40" w:rsidRDefault="008626BB" w:rsidP="00B7564A"/>
        </w:tc>
        <w:tc>
          <w:tcPr>
            <w:tcW w:w="1836" w:type="dxa"/>
          </w:tcPr>
          <w:p w14:paraId="58646EEA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7AF3B282" w14:textId="105A4286" w:rsidR="008626BB" w:rsidRPr="00040A40" w:rsidRDefault="008626BB" w:rsidP="00B7564A">
            <w:r>
              <w:t>N</w:t>
            </w:r>
            <w:r w:rsidRPr="00040A40">
              <w:t xml:space="preserve"> </w:t>
            </w:r>
          </w:p>
        </w:tc>
        <w:tc>
          <w:tcPr>
            <w:tcW w:w="1429" w:type="dxa"/>
            <w:shd w:val="clear" w:color="auto" w:fill="auto"/>
          </w:tcPr>
          <w:p w14:paraId="72140EDF" w14:textId="77777777" w:rsidR="008626BB" w:rsidRPr="00A31C5C" w:rsidRDefault="008626BB" w:rsidP="00B7564A"/>
        </w:tc>
        <w:tc>
          <w:tcPr>
            <w:tcW w:w="1429" w:type="dxa"/>
          </w:tcPr>
          <w:p w14:paraId="566ECF60" w14:textId="789063BE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77FD9EA4" w14:textId="77777777" w:rsidR="008626BB" w:rsidRDefault="008626BB" w:rsidP="00B7564A"/>
        </w:tc>
        <w:tc>
          <w:tcPr>
            <w:tcW w:w="1429" w:type="dxa"/>
          </w:tcPr>
          <w:p w14:paraId="022705F7" w14:textId="77777777" w:rsidR="008626BB" w:rsidRDefault="008626BB" w:rsidP="00B7564A"/>
        </w:tc>
      </w:tr>
      <w:tr w:rsidR="008626BB" w:rsidRPr="00040A40" w14:paraId="6A72E6DA" w14:textId="2E1C7F37" w:rsidTr="008626BB">
        <w:tc>
          <w:tcPr>
            <w:tcW w:w="2834" w:type="dxa"/>
            <w:shd w:val="clear" w:color="auto" w:fill="auto"/>
          </w:tcPr>
          <w:p w14:paraId="3C57EFBB" w14:textId="77777777" w:rsidR="008626BB" w:rsidRPr="00040A40" w:rsidRDefault="008626BB" w:rsidP="00B7564A">
            <w:r w:rsidRPr="00040A40">
              <w:t>CSF neurotransmitters</w:t>
            </w:r>
          </w:p>
        </w:tc>
        <w:tc>
          <w:tcPr>
            <w:tcW w:w="1102" w:type="dxa"/>
          </w:tcPr>
          <w:p w14:paraId="7F8FAFB5" w14:textId="60861E06" w:rsidR="008626BB" w:rsidRDefault="008626BB" w:rsidP="00B7564A"/>
        </w:tc>
        <w:tc>
          <w:tcPr>
            <w:tcW w:w="1836" w:type="dxa"/>
          </w:tcPr>
          <w:p w14:paraId="375EAB20" w14:textId="4FD3C7E5" w:rsidR="008626BB" w:rsidRDefault="008626BB" w:rsidP="00B7564A">
            <w:r>
              <w:t>N</w:t>
            </w:r>
          </w:p>
        </w:tc>
        <w:tc>
          <w:tcPr>
            <w:tcW w:w="1457" w:type="dxa"/>
            <w:shd w:val="clear" w:color="auto" w:fill="auto"/>
          </w:tcPr>
          <w:p w14:paraId="28617EAE" w14:textId="0A9CA8B6" w:rsidR="008626BB" w:rsidRPr="00040A40" w:rsidRDefault="008626BB" w:rsidP="00B7564A">
            <w:r>
              <w:t>N</w:t>
            </w:r>
          </w:p>
        </w:tc>
        <w:tc>
          <w:tcPr>
            <w:tcW w:w="1429" w:type="dxa"/>
            <w:shd w:val="clear" w:color="auto" w:fill="auto"/>
          </w:tcPr>
          <w:p w14:paraId="3F45A2CA" w14:textId="77777777" w:rsidR="008626BB" w:rsidRPr="00A31C5C" w:rsidRDefault="008626BB" w:rsidP="00B7564A">
            <w:r w:rsidRPr="00A31C5C">
              <w:t>N</w:t>
            </w:r>
          </w:p>
        </w:tc>
        <w:tc>
          <w:tcPr>
            <w:tcW w:w="1429" w:type="dxa"/>
          </w:tcPr>
          <w:p w14:paraId="1B80B463" w14:textId="0C9BCCC3" w:rsidR="008626BB" w:rsidRPr="00040A40" w:rsidRDefault="008626BB" w:rsidP="00B7564A">
            <w:r>
              <w:t>N</w:t>
            </w:r>
          </w:p>
        </w:tc>
        <w:tc>
          <w:tcPr>
            <w:tcW w:w="1429" w:type="dxa"/>
          </w:tcPr>
          <w:p w14:paraId="6075EA78" w14:textId="77777777" w:rsidR="008626BB" w:rsidRDefault="008626BB" w:rsidP="00B7564A"/>
        </w:tc>
        <w:tc>
          <w:tcPr>
            <w:tcW w:w="1429" w:type="dxa"/>
          </w:tcPr>
          <w:p w14:paraId="16493A73" w14:textId="77777777" w:rsidR="008626BB" w:rsidRDefault="008626BB" w:rsidP="00B7564A"/>
        </w:tc>
      </w:tr>
      <w:tr w:rsidR="008626BB" w:rsidRPr="00040A40" w14:paraId="59609FD6" w14:textId="1254139D" w:rsidTr="008626BB">
        <w:tc>
          <w:tcPr>
            <w:tcW w:w="2834" w:type="dxa"/>
            <w:shd w:val="clear" w:color="auto" w:fill="auto"/>
          </w:tcPr>
          <w:p w14:paraId="550F283D" w14:textId="7F9DEB57" w:rsidR="008626BB" w:rsidRPr="00040A40" w:rsidRDefault="00AE2ECB" w:rsidP="00AE2ECB">
            <w:r>
              <w:t>Huntington</w:t>
            </w:r>
            <w:r w:rsidR="008626BB" w:rsidRPr="00040A40">
              <w:t xml:space="preserve"> disease </w:t>
            </w:r>
            <w:r>
              <w:t xml:space="preserve">triplet expansion </w:t>
            </w:r>
          </w:p>
        </w:tc>
        <w:tc>
          <w:tcPr>
            <w:tcW w:w="1102" w:type="dxa"/>
          </w:tcPr>
          <w:p w14:paraId="38234C9E" w14:textId="143AAE57" w:rsidR="008626BB" w:rsidRPr="00040A40" w:rsidRDefault="008626BB" w:rsidP="00B7564A"/>
        </w:tc>
        <w:tc>
          <w:tcPr>
            <w:tcW w:w="1836" w:type="dxa"/>
          </w:tcPr>
          <w:p w14:paraId="7EECB9AE" w14:textId="0AA86A0C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08463300" w14:textId="3C8FF6ED" w:rsidR="008626BB" w:rsidRPr="00040A40" w:rsidRDefault="008626BB" w:rsidP="00B7564A"/>
        </w:tc>
        <w:tc>
          <w:tcPr>
            <w:tcW w:w="1429" w:type="dxa"/>
            <w:shd w:val="clear" w:color="auto" w:fill="auto"/>
          </w:tcPr>
          <w:p w14:paraId="081F4C2A" w14:textId="77777777" w:rsidR="008626BB" w:rsidRPr="00A31C5C" w:rsidRDefault="008626BB" w:rsidP="00B7564A"/>
        </w:tc>
        <w:tc>
          <w:tcPr>
            <w:tcW w:w="1429" w:type="dxa"/>
          </w:tcPr>
          <w:p w14:paraId="77486CF9" w14:textId="77777777" w:rsidR="008626BB" w:rsidRPr="00040A40" w:rsidRDefault="008626BB" w:rsidP="00B7564A"/>
        </w:tc>
        <w:tc>
          <w:tcPr>
            <w:tcW w:w="1429" w:type="dxa"/>
          </w:tcPr>
          <w:p w14:paraId="6C0B8F0D" w14:textId="77777777" w:rsidR="008626BB" w:rsidRPr="00040A40" w:rsidRDefault="008626BB" w:rsidP="00B7564A"/>
        </w:tc>
        <w:tc>
          <w:tcPr>
            <w:tcW w:w="1429" w:type="dxa"/>
          </w:tcPr>
          <w:p w14:paraId="3E812C9A" w14:textId="77777777" w:rsidR="008626BB" w:rsidRPr="00040A40" w:rsidRDefault="008626BB" w:rsidP="00B7564A"/>
        </w:tc>
      </w:tr>
      <w:tr w:rsidR="008626BB" w:rsidRPr="00040A40" w14:paraId="3E51D12F" w14:textId="7C98DD1E" w:rsidTr="008626BB">
        <w:tc>
          <w:tcPr>
            <w:tcW w:w="2834" w:type="dxa"/>
            <w:shd w:val="clear" w:color="auto" w:fill="auto"/>
          </w:tcPr>
          <w:p w14:paraId="1FDA11E5" w14:textId="2DEBBB3D" w:rsidR="008626BB" w:rsidRPr="00040A40" w:rsidRDefault="008626BB" w:rsidP="00B7564A">
            <w:r w:rsidRPr="004807A4">
              <w:rPr>
                <w:i/>
              </w:rPr>
              <w:t>DYT1</w:t>
            </w:r>
            <w:r>
              <w:t xml:space="preserve"> gene</w:t>
            </w:r>
            <w:r w:rsidR="002F1066">
              <w:t xml:space="preserve"> mutation</w:t>
            </w:r>
          </w:p>
        </w:tc>
        <w:tc>
          <w:tcPr>
            <w:tcW w:w="1102" w:type="dxa"/>
          </w:tcPr>
          <w:p w14:paraId="383AE3B9" w14:textId="77777777" w:rsidR="008626BB" w:rsidRPr="00040A40" w:rsidRDefault="008626BB" w:rsidP="00B7564A"/>
        </w:tc>
        <w:tc>
          <w:tcPr>
            <w:tcW w:w="1836" w:type="dxa"/>
          </w:tcPr>
          <w:p w14:paraId="360379BE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2AB04415" w14:textId="085681F3" w:rsidR="008626BB" w:rsidRPr="00040A40" w:rsidRDefault="008626BB" w:rsidP="00B7564A"/>
        </w:tc>
        <w:tc>
          <w:tcPr>
            <w:tcW w:w="1429" w:type="dxa"/>
            <w:shd w:val="clear" w:color="auto" w:fill="auto"/>
          </w:tcPr>
          <w:p w14:paraId="4730957F" w14:textId="77777777" w:rsidR="008626BB" w:rsidRPr="00A31C5C" w:rsidRDefault="008626BB" w:rsidP="00B7564A"/>
        </w:tc>
        <w:tc>
          <w:tcPr>
            <w:tcW w:w="1429" w:type="dxa"/>
          </w:tcPr>
          <w:p w14:paraId="66FB9811" w14:textId="77777777" w:rsidR="008626BB" w:rsidRPr="00040A40" w:rsidRDefault="008626BB" w:rsidP="00B7564A"/>
        </w:tc>
        <w:tc>
          <w:tcPr>
            <w:tcW w:w="1429" w:type="dxa"/>
          </w:tcPr>
          <w:p w14:paraId="330E8ADA" w14:textId="0EF8C3B7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29" w:type="dxa"/>
          </w:tcPr>
          <w:p w14:paraId="0F67CB8D" w14:textId="77777777" w:rsidR="008626BB" w:rsidRDefault="008626BB" w:rsidP="00B7564A"/>
        </w:tc>
      </w:tr>
      <w:tr w:rsidR="008626BB" w:rsidRPr="00040A40" w14:paraId="4EAC63E9" w14:textId="1BF8993F" w:rsidTr="008626BB">
        <w:tc>
          <w:tcPr>
            <w:tcW w:w="2834" w:type="dxa"/>
            <w:shd w:val="clear" w:color="auto" w:fill="auto"/>
          </w:tcPr>
          <w:p w14:paraId="12B3EB4C" w14:textId="2D2D61C3" w:rsidR="008626BB" w:rsidRPr="00040A40" w:rsidRDefault="00AE2ECB" w:rsidP="00B7564A">
            <w:r>
              <w:rPr>
                <w:i/>
              </w:rPr>
              <w:t>SGCE</w:t>
            </w:r>
            <w:r w:rsidR="008626BB">
              <w:t xml:space="preserve"> gene</w:t>
            </w:r>
            <w:r w:rsidR="002F1066">
              <w:t xml:space="preserve"> mutation</w:t>
            </w:r>
          </w:p>
        </w:tc>
        <w:tc>
          <w:tcPr>
            <w:tcW w:w="1102" w:type="dxa"/>
          </w:tcPr>
          <w:p w14:paraId="7B741FE6" w14:textId="77777777" w:rsidR="008626BB" w:rsidRPr="00040A40" w:rsidRDefault="008626BB" w:rsidP="00B7564A"/>
        </w:tc>
        <w:tc>
          <w:tcPr>
            <w:tcW w:w="1836" w:type="dxa"/>
          </w:tcPr>
          <w:p w14:paraId="597A7154" w14:textId="77777777" w:rsidR="008626BB" w:rsidRPr="00040A40" w:rsidRDefault="008626BB" w:rsidP="00B7564A"/>
        </w:tc>
        <w:tc>
          <w:tcPr>
            <w:tcW w:w="1457" w:type="dxa"/>
            <w:shd w:val="clear" w:color="auto" w:fill="auto"/>
          </w:tcPr>
          <w:p w14:paraId="60A388A7" w14:textId="7093F778" w:rsidR="008626BB" w:rsidRPr="00040A40" w:rsidRDefault="008626BB" w:rsidP="00B7564A"/>
        </w:tc>
        <w:tc>
          <w:tcPr>
            <w:tcW w:w="1429" w:type="dxa"/>
            <w:shd w:val="clear" w:color="auto" w:fill="auto"/>
          </w:tcPr>
          <w:p w14:paraId="7CBE5012" w14:textId="77777777" w:rsidR="008626BB" w:rsidRPr="00A31C5C" w:rsidRDefault="008626BB" w:rsidP="00B7564A"/>
        </w:tc>
        <w:tc>
          <w:tcPr>
            <w:tcW w:w="1429" w:type="dxa"/>
          </w:tcPr>
          <w:p w14:paraId="13D530FE" w14:textId="77777777" w:rsidR="008626BB" w:rsidRPr="00040A40" w:rsidRDefault="008626BB" w:rsidP="00B7564A"/>
        </w:tc>
        <w:tc>
          <w:tcPr>
            <w:tcW w:w="1429" w:type="dxa"/>
          </w:tcPr>
          <w:p w14:paraId="046578A9" w14:textId="7878EAD1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29" w:type="dxa"/>
          </w:tcPr>
          <w:p w14:paraId="2B1BC221" w14:textId="4B0EE1A5" w:rsidR="008626BB" w:rsidRDefault="008626BB" w:rsidP="00B7564A">
            <w:proofErr w:type="spellStart"/>
            <w:r>
              <w:t>Neg</w:t>
            </w:r>
            <w:proofErr w:type="spellEnd"/>
          </w:p>
        </w:tc>
      </w:tr>
      <w:tr w:rsidR="008626BB" w:rsidRPr="00040A40" w14:paraId="74FBD10F" w14:textId="62F34753" w:rsidTr="008626BB">
        <w:tc>
          <w:tcPr>
            <w:tcW w:w="2834" w:type="dxa"/>
            <w:shd w:val="clear" w:color="auto" w:fill="auto"/>
          </w:tcPr>
          <w:p w14:paraId="6AE0AD61" w14:textId="0F7961F9" w:rsidR="008626BB" w:rsidRPr="00040A40" w:rsidRDefault="008626BB" w:rsidP="00B7564A">
            <w:r w:rsidRPr="004807A4">
              <w:rPr>
                <w:i/>
              </w:rPr>
              <w:t>DRPLA</w:t>
            </w:r>
            <w:r w:rsidRPr="00040A40">
              <w:t xml:space="preserve"> gene</w:t>
            </w:r>
            <w:r w:rsidR="002F1066">
              <w:t xml:space="preserve"> mutation</w:t>
            </w:r>
          </w:p>
        </w:tc>
        <w:tc>
          <w:tcPr>
            <w:tcW w:w="1102" w:type="dxa"/>
          </w:tcPr>
          <w:p w14:paraId="50721E30" w14:textId="2A3EF122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836" w:type="dxa"/>
          </w:tcPr>
          <w:p w14:paraId="32D217D7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66E602C2" w14:textId="780B8F4E" w:rsidR="008626BB" w:rsidRPr="00040A40" w:rsidRDefault="008626BB" w:rsidP="00B7564A"/>
        </w:tc>
        <w:tc>
          <w:tcPr>
            <w:tcW w:w="1429" w:type="dxa"/>
            <w:shd w:val="clear" w:color="auto" w:fill="auto"/>
          </w:tcPr>
          <w:p w14:paraId="2104C902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26DD8D0B" w14:textId="77777777" w:rsidR="008626BB" w:rsidRDefault="008626BB" w:rsidP="00B7564A"/>
        </w:tc>
        <w:tc>
          <w:tcPr>
            <w:tcW w:w="1429" w:type="dxa"/>
          </w:tcPr>
          <w:p w14:paraId="038CF286" w14:textId="77777777" w:rsidR="008626BB" w:rsidRDefault="008626BB" w:rsidP="00B7564A"/>
        </w:tc>
        <w:tc>
          <w:tcPr>
            <w:tcW w:w="1429" w:type="dxa"/>
          </w:tcPr>
          <w:p w14:paraId="2A04251A" w14:textId="1B20BBE9" w:rsidR="008626BB" w:rsidRDefault="008626BB" w:rsidP="00B7564A"/>
        </w:tc>
      </w:tr>
      <w:tr w:rsidR="008626BB" w:rsidRPr="00040A40" w14:paraId="75CDBC15" w14:textId="7C102A23" w:rsidTr="008626BB">
        <w:tc>
          <w:tcPr>
            <w:tcW w:w="2834" w:type="dxa"/>
            <w:shd w:val="clear" w:color="auto" w:fill="auto"/>
          </w:tcPr>
          <w:p w14:paraId="7B9031AB" w14:textId="0CD44A30" w:rsidR="008626BB" w:rsidRPr="00040A40" w:rsidRDefault="008626BB" w:rsidP="00B7564A">
            <w:r>
              <w:t>Benign hereditary chorea (</w:t>
            </w:r>
            <w:r w:rsidRPr="009D6ACB">
              <w:rPr>
                <w:i/>
              </w:rPr>
              <w:t>NKX2-1</w:t>
            </w:r>
            <w:r>
              <w:t xml:space="preserve"> gene</w:t>
            </w:r>
            <w:r w:rsidR="002F1066">
              <w:t xml:space="preserve"> mutation</w:t>
            </w:r>
            <w:r>
              <w:t>)</w:t>
            </w:r>
          </w:p>
        </w:tc>
        <w:tc>
          <w:tcPr>
            <w:tcW w:w="1102" w:type="dxa"/>
          </w:tcPr>
          <w:p w14:paraId="363428CD" w14:textId="77777777" w:rsidR="008626BB" w:rsidRDefault="008626BB" w:rsidP="00B7564A"/>
        </w:tc>
        <w:tc>
          <w:tcPr>
            <w:tcW w:w="1836" w:type="dxa"/>
          </w:tcPr>
          <w:p w14:paraId="533991CA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3B0B5D7C" w14:textId="1419E256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29" w:type="dxa"/>
            <w:shd w:val="clear" w:color="auto" w:fill="auto"/>
          </w:tcPr>
          <w:p w14:paraId="3E0E441A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58E59A23" w14:textId="17D52C76" w:rsidR="008626BB" w:rsidRPr="00040A40" w:rsidRDefault="008626BB" w:rsidP="009D6ACB">
            <w:proofErr w:type="spellStart"/>
            <w:r>
              <w:t>Neg</w:t>
            </w:r>
            <w:proofErr w:type="spellEnd"/>
            <w:r>
              <w:t xml:space="preserve"> </w:t>
            </w:r>
          </w:p>
        </w:tc>
        <w:tc>
          <w:tcPr>
            <w:tcW w:w="1429" w:type="dxa"/>
          </w:tcPr>
          <w:p w14:paraId="3778B74D" w14:textId="77777777" w:rsidR="008626BB" w:rsidRDefault="008626BB" w:rsidP="009D6ACB"/>
        </w:tc>
        <w:tc>
          <w:tcPr>
            <w:tcW w:w="1429" w:type="dxa"/>
          </w:tcPr>
          <w:p w14:paraId="132D7CCD" w14:textId="6EEF4967" w:rsidR="008626BB" w:rsidRDefault="008626BB" w:rsidP="009D6ACB">
            <w:proofErr w:type="spellStart"/>
            <w:r>
              <w:t>Neg</w:t>
            </w:r>
            <w:proofErr w:type="spellEnd"/>
          </w:p>
        </w:tc>
      </w:tr>
      <w:tr w:rsidR="008626BB" w:rsidRPr="00040A40" w14:paraId="04D78075" w14:textId="53197028" w:rsidTr="008626BB">
        <w:tc>
          <w:tcPr>
            <w:tcW w:w="2834" w:type="dxa"/>
            <w:shd w:val="clear" w:color="auto" w:fill="auto"/>
          </w:tcPr>
          <w:p w14:paraId="52FB9E95" w14:textId="5D39012F" w:rsidR="008626BB" w:rsidRDefault="008626BB" w:rsidP="005D4296">
            <w:r w:rsidRPr="004807A4">
              <w:rPr>
                <w:i/>
              </w:rPr>
              <w:t>POLG</w:t>
            </w:r>
            <w:r>
              <w:t xml:space="preserve"> mutation</w:t>
            </w:r>
          </w:p>
        </w:tc>
        <w:tc>
          <w:tcPr>
            <w:tcW w:w="1102" w:type="dxa"/>
          </w:tcPr>
          <w:p w14:paraId="5B87100D" w14:textId="77777777" w:rsidR="008626BB" w:rsidRDefault="008626BB" w:rsidP="00B7564A"/>
        </w:tc>
        <w:tc>
          <w:tcPr>
            <w:tcW w:w="1836" w:type="dxa"/>
          </w:tcPr>
          <w:p w14:paraId="661569D6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7C132BD1" w14:textId="436B42ED" w:rsidR="008626BB" w:rsidRDefault="008626BB" w:rsidP="00B7564A"/>
        </w:tc>
        <w:tc>
          <w:tcPr>
            <w:tcW w:w="1429" w:type="dxa"/>
            <w:shd w:val="clear" w:color="auto" w:fill="auto"/>
          </w:tcPr>
          <w:p w14:paraId="0684DE40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3979C0DB" w14:textId="5630BA0C" w:rsidR="008626BB" w:rsidRPr="00040A40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29" w:type="dxa"/>
          </w:tcPr>
          <w:p w14:paraId="488578C2" w14:textId="77777777" w:rsidR="008626BB" w:rsidRDefault="008626BB" w:rsidP="00B7564A"/>
        </w:tc>
        <w:tc>
          <w:tcPr>
            <w:tcW w:w="1429" w:type="dxa"/>
          </w:tcPr>
          <w:p w14:paraId="11F08467" w14:textId="77777777" w:rsidR="008626BB" w:rsidRDefault="008626BB" w:rsidP="00B7564A"/>
        </w:tc>
      </w:tr>
      <w:tr w:rsidR="008626BB" w:rsidRPr="00040A40" w14:paraId="4AFDDAD6" w14:textId="53141D09" w:rsidTr="008626BB">
        <w:tc>
          <w:tcPr>
            <w:tcW w:w="2834" w:type="dxa"/>
            <w:shd w:val="clear" w:color="auto" w:fill="auto"/>
          </w:tcPr>
          <w:p w14:paraId="4CC75E6F" w14:textId="18A0F765" w:rsidR="008626BB" w:rsidRDefault="008626BB" w:rsidP="005D4296">
            <w:r>
              <w:t>Fragile X mutation</w:t>
            </w:r>
          </w:p>
        </w:tc>
        <w:tc>
          <w:tcPr>
            <w:tcW w:w="1102" w:type="dxa"/>
          </w:tcPr>
          <w:p w14:paraId="2666A952" w14:textId="77777777" w:rsidR="008626BB" w:rsidRDefault="008626BB" w:rsidP="00B7564A"/>
        </w:tc>
        <w:tc>
          <w:tcPr>
            <w:tcW w:w="1836" w:type="dxa"/>
          </w:tcPr>
          <w:p w14:paraId="747C7556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71116C10" w14:textId="08AF0AC6" w:rsidR="008626BB" w:rsidRDefault="008626BB" w:rsidP="00B7564A"/>
        </w:tc>
        <w:tc>
          <w:tcPr>
            <w:tcW w:w="1429" w:type="dxa"/>
            <w:shd w:val="clear" w:color="auto" w:fill="auto"/>
          </w:tcPr>
          <w:p w14:paraId="446BA0AB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78E05B85" w14:textId="723FA612" w:rsidR="008626BB" w:rsidRDefault="008626BB" w:rsidP="00B7564A">
            <w:proofErr w:type="spellStart"/>
            <w:r>
              <w:t>Neg</w:t>
            </w:r>
            <w:proofErr w:type="spellEnd"/>
          </w:p>
        </w:tc>
        <w:tc>
          <w:tcPr>
            <w:tcW w:w="1429" w:type="dxa"/>
          </w:tcPr>
          <w:p w14:paraId="36657616" w14:textId="77777777" w:rsidR="008626BB" w:rsidRDefault="008626BB" w:rsidP="00B7564A"/>
        </w:tc>
        <w:tc>
          <w:tcPr>
            <w:tcW w:w="1429" w:type="dxa"/>
          </w:tcPr>
          <w:p w14:paraId="45AAD642" w14:textId="77777777" w:rsidR="008626BB" w:rsidRDefault="008626BB" w:rsidP="00B7564A"/>
        </w:tc>
      </w:tr>
      <w:tr w:rsidR="008626BB" w:rsidRPr="00040A40" w14:paraId="6C0C51EB" w14:textId="77777777" w:rsidTr="008626BB">
        <w:tc>
          <w:tcPr>
            <w:tcW w:w="2834" w:type="dxa"/>
            <w:shd w:val="clear" w:color="auto" w:fill="auto"/>
          </w:tcPr>
          <w:p w14:paraId="45DED1CD" w14:textId="7586B9A8" w:rsidR="008626BB" w:rsidRPr="009E4D58" w:rsidRDefault="008626BB" w:rsidP="005D4296">
            <w:pPr>
              <w:rPr>
                <w:lang w:val="en-GB"/>
              </w:rPr>
            </w:pPr>
            <w:r w:rsidRPr="009E4D58">
              <w:rPr>
                <w:i/>
                <w:lang w:val="en-GB"/>
              </w:rPr>
              <w:t>SLC2A1</w:t>
            </w:r>
            <w:r w:rsidRPr="009E4D5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utation </w:t>
            </w:r>
          </w:p>
        </w:tc>
        <w:tc>
          <w:tcPr>
            <w:tcW w:w="1102" w:type="dxa"/>
          </w:tcPr>
          <w:p w14:paraId="102388FB" w14:textId="77777777" w:rsidR="008626BB" w:rsidRDefault="008626BB" w:rsidP="00B7564A"/>
        </w:tc>
        <w:tc>
          <w:tcPr>
            <w:tcW w:w="1836" w:type="dxa"/>
          </w:tcPr>
          <w:p w14:paraId="6E759967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54DCEE95" w14:textId="77777777" w:rsidR="008626BB" w:rsidRDefault="008626BB" w:rsidP="00B7564A"/>
        </w:tc>
        <w:tc>
          <w:tcPr>
            <w:tcW w:w="1429" w:type="dxa"/>
            <w:shd w:val="clear" w:color="auto" w:fill="auto"/>
          </w:tcPr>
          <w:p w14:paraId="3AB9A252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7E94F59B" w14:textId="77777777" w:rsidR="008626BB" w:rsidRDefault="008626BB" w:rsidP="00B7564A"/>
        </w:tc>
        <w:tc>
          <w:tcPr>
            <w:tcW w:w="1429" w:type="dxa"/>
          </w:tcPr>
          <w:p w14:paraId="339F4900" w14:textId="77777777" w:rsidR="008626BB" w:rsidRDefault="008626BB" w:rsidP="00B7564A"/>
        </w:tc>
        <w:tc>
          <w:tcPr>
            <w:tcW w:w="1429" w:type="dxa"/>
          </w:tcPr>
          <w:p w14:paraId="00C04B10" w14:textId="5432604E" w:rsidR="008626BB" w:rsidRDefault="008626BB" w:rsidP="00B7564A">
            <w:proofErr w:type="spellStart"/>
            <w:r>
              <w:t>Neg</w:t>
            </w:r>
            <w:proofErr w:type="spellEnd"/>
          </w:p>
        </w:tc>
      </w:tr>
      <w:tr w:rsidR="00E24FA3" w:rsidRPr="00040A40" w14:paraId="13EC130D" w14:textId="77777777" w:rsidTr="008626BB">
        <w:tc>
          <w:tcPr>
            <w:tcW w:w="2834" w:type="dxa"/>
            <w:shd w:val="clear" w:color="auto" w:fill="auto"/>
          </w:tcPr>
          <w:p w14:paraId="5E7ACA0C" w14:textId="3BFC8C69" w:rsidR="00E24FA3" w:rsidRPr="00E24FA3" w:rsidRDefault="00E24FA3" w:rsidP="00E24FA3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Other genetic testing </w:t>
            </w:r>
            <w:r>
              <w:rPr>
                <w:vertAlign w:val="superscript"/>
                <w:lang w:val="en-GB"/>
              </w:rPr>
              <w:t>#</w:t>
            </w:r>
          </w:p>
        </w:tc>
        <w:tc>
          <w:tcPr>
            <w:tcW w:w="1102" w:type="dxa"/>
          </w:tcPr>
          <w:p w14:paraId="27A611A4" w14:textId="77777777" w:rsidR="00E24FA3" w:rsidRDefault="00E24FA3" w:rsidP="00B7564A"/>
        </w:tc>
        <w:tc>
          <w:tcPr>
            <w:tcW w:w="1836" w:type="dxa"/>
          </w:tcPr>
          <w:p w14:paraId="28FF8DE8" w14:textId="77777777" w:rsidR="00E24FA3" w:rsidRDefault="00E24FA3" w:rsidP="00B7564A"/>
        </w:tc>
        <w:tc>
          <w:tcPr>
            <w:tcW w:w="1457" w:type="dxa"/>
            <w:shd w:val="clear" w:color="auto" w:fill="auto"/>
          </w:tcPr>
          <w:p w14:paraId="6EF3C223" w14:textId="77777777" w:rsidR="00E24FA3" w:rsidRDefault="00E24FA3" w:rsidP="00B7564A"/>
        </w:tc>
        <w:tc>
          <w:tcPr>
            <w:tcW w:w="1429" w:type="dxa"/>
            <w:shd w:val="clear" w:color="auto" w:fill="auto"/>
          </w:tcPr>
          <w:p w14:paraId="186BB626" w14:textId="77777777" w:rsidR="00E24FA3" w:rsidRPr="00040A40" w:rsidRDefault="00E24FA3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773785FA" w14:textId="77777777" w:rsidR="00E24FA3" w:rsidRDefault="00E24FA3" w:rsidP="00B7564A"/>
        </w:tc>
        <w:tc>
          <w:tcPr>
            <w:tcW w:w="1429" w:type="dxa"/>
          </w:tcPr>
          <w:p w14:paraId="281BAE2D" w14:textId="77777777" w:rsidR="00E24FA3" w:rsidRDefault="00E24FA3" w:rsidP="00B7564A"/>
        </w:tc>
        <w:tc>
          <w:tcPr>
            <w:tcW w:w="1429" w:type="dxa"/>
          </w:tcPr>
          <w:p w14:paraId="48F5AC9E" w14:textId="7DFAE5BC" w:rsidR="00E24FA3" w:rsidRDefault="00E24FA3" w:rsidP="00B7564A">
            <w:proofErr w:type="spellStart"/>
            <w:r>
              <w:t>Neg</w:t>
            </w:r>
            <w:proofErr w:type="spellEnd"/>
          </w:p>
        </w:tc>
      </w:tr>
      <w:tr w:rsidR="008626BB" w:rsidRPr="00040A40" w14:paraId="29846896" w14:textId="77777777" w:rsidTr="008626BB">
        <w:tc>
          <w:tcPr>
            <w:tcW w:w="2834" w:type="dxa"/>
            <w:shd w:val="clear" w:color="auto" w:fill="auto"/>
          </w:tcPr>
          <w:p w14:paraId="0E49B199" w14:textId="6CDFF2BF" w:rsidR="008626BB" w:rsidRPr="009E4D58" w:rsidRDefault="008626BB" w:rsidP="005D4296">
            <w:pPr>
              <w:rPr>
                <w:i/>
                <w:lang w:val="en-GB"/>
              </w:rPr>
            </w:pPr>
            <w:r>
              <w:rPr>
                <w:lang w:val="en-GB"/>
              </w:rPr>
              <w:t>C</w:t>
            </w:r>
            <w:r w:rsidRPr="009E4D58">
              <w:rPr>
                <w:lang w:val="en-GB"/>
              </w:rPr>
              <w:t>ommon mitochondrial mutations</w:t>
            </w:r>
            <w:r>
              <w:rPr>
                <w:lang w:val="en-GB"/>
              </w:rPr>
              <w:t>*</w:t>
            </w:r>
          </w:p>
        </w:tc>
        <w:tc>
          <w:tcPr>
            <w:tcW w:w="1102" w:type="dxa"/>
          </w:tcPr>
          <w:p w14:paraId="3C2EEA16" w14:textId="77777777" w:rsidR="008626BB" w:rsidRDefault="008626BB" w:rsidP="00B7564A"/>
        </w:tc>
        <w:tc>
          <w:tcPr>
            <w:tcW w:w="1836" w:type="dxa"/>
          </w:tcPr>
          <w:p w14:paraId="5DE4549C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500B9D72" w14:textId="77777777" w:rsidR="008626BB" w:rsidRDefault="008626BB" w:rsidP="00B7564A"/>
        </w:tc>
        <w:tc>
          <w:tcPr>
            <w:tcW w:w="1429" w:type="dxa"/>
            <w:shd w:val="clear" w:color="auto" w:fill="auto"/>
          </w:tcPr>
          <w:p w14:paraId="68A3FF25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76801B62" w14:textId="77777777" w:rsidR="008626BB" w:rsidRDefault="008626BB" w:rsidP="00B7564A"/>
        </w:tc>
        <w:tc>
          <w:tcPr>
            <w:tcW w:w="1429" w:type="dxa"/>
          </w:tcPr>
          <w:p w14:paraId="2BA782DA" w14:textId="77777777" w:rsidR="008626BB" w:rsidRDefault="008626BB" w:rsidP="00B7564A"/>
        </w:tc>
        <w:tc>
          <w:tcPr>
            <w:tcW w:w="1429" w:type="dxa"/>
          </w:tcPr>
          <w:p w14:paraId="5453AF99" w14:textId="4E02959C" w:rsidR="008626BB" w:rsidRDefault="008626BB" w:rsidP="00B7564A">
            <w:proofErr w:type="spellStart"/>
            <w:r>
              <w:t>Neg</w:t>
            </w:r>
            <w:proofErr w:type="spellEnd"/>
          </w:p>
        </w:tc>
      </w:tr>
      <w:tr w:rsidR="008626BB" w:rsidRPr="00040A40" w14:paraId="74035B7A" w14:textId="45EA82B5" w:rsidTr="008626BB">
        <w:tc>
          <w:tcPr>
            <w:tcW w:w="2834" w:type="dxa"/>
            <w:shd w:val="clear" w:color="auto" w:fill="auto"/>
          </w:tcPr>
          <w:p w14:paraId="5D2B3373" w14:textId="3FD95A12" w:rsidR="008626BB" w:rsidRDefault="008626BB" w:rsidP="005D4296">
            <w:r>
              <w:t>Karyotype</w:t>
            </w:r>
          </w:p>
        </w:tc>
        <w:tc>
          <w:tcPr>
            <w:tcW w:w="1102" w:type="dxa"/>
          </w:tcPr>
          <w:p w14:paraId="35A4C800" w14:textId="77777777" w:rsidR="008626BB" w:rsidRDefault="008626BB" w:rsidP="00B7564A"/>
        </w:tc>
        <w:tc>
          <w:tcPr>
            <w:tcW w:w="1836" w:type="dxa"/>
          </w:tcPr>
          <w:p w14:paraId="52CCE41C" w14:textId="77777777" w:rsidR="008626BB" w:rsidRDefault="008626BB" w:rsidP="00B7564A"/>
        </w:tc>
        <w:tc>
          <w:tcPr>
            <w:tcW w:w="1457" w:type="dxa"/>
            <w:shd w:val="clear" w:color="auto" w:fill="auto"/>
          </w:tcPr>
          <w:p w14:paraId="0554C47B" w14:textId="46463AA0" w:rsidR="008626BB" w:rsidRDefault="008626BB" w:rsidP="00B7564A"/>
        </w:tc>
        <w:tc>
          <w:tcPr>
            <w:tcW w:w="1429" w:type="dxa"/>
            <w:shd w:val="clear" w:color="auto" w:fill="auto"/>
          </w:tcPr>
          <w:p w14:paraId="2002435B" w14:textId="77777777" w:rsidR="008626BB" w:rsidRPr="00040A40" w:rsidRDefault="008626BB" w:rsidP="00B7564A">
            <w:pPr>
              <w:rPr>
                <w:color w:val="FF0000"/>
              </w:rPr>
            </w:pPr>
          </w:p>
        </w:tc>
        <w:tc>
          <w:tcPr>
            <w:tcW w:w="1429" w:type="dxa"/>
          </w:tcPr>
          <w:p w14:paraId="64D3FB8D" w14:textId="10613D08" w:rsidR="008626BB" w:rsidRDefault="008626BB" w:rsidP="00B7564A">
            <w:r>
              <w:t>N</w:t>
            </w:r>
          </w:p>
        </w:tc>
        <w:tc>
          <w:tcPr>
            <w:tcW w:w="1429" w:type="dxa"/>
          </w:tcPr>
          <w:p w14:paraId="7E7226FC" w14:textId="77777777" w:rsidR="008626BB" w:rsidRDefault="008626BB" w:rsidP="00B7564A"/>
        </w:tc>
        <w:tc>
          <w:tcPr>
            <w:tcW w:w="1429" w:type="dxa"/>
          </w:tcPr>
          <w:p w14:paraId="50A546B3" w14:textId="77777777" w:rsidR="008626BB" w:rsidRDefault="008626BB" w:rsidP="00B7564A"/>
        </w:tc>
      </w:tr>
    </w:tbl>
    <w:p w14:paraId="70B5652A" w14:textId="0AD2194B" w:rsidR="00040A40" w:rsidRDefault="00040A40">
      <w:proofErr w:type="gramStart"/>
      <w:r>
        <w:lastRenderedPageBreak/>
        <w:t xml:space="preserve">N- normal; </w:t>
      </w:r>
      <w:proofErr w:type="spellStart"/>
      <w:r>
        <w:t>Neg</w:t>
      </w:r>
      <w:proofErr w:type="spellEnd"/>
      <w:r>
        <w:t>-negative;</w:t>
      </w:r>
      <w:r w:rsidR="003E6B24">
        <w:t xml:space="preserve"> </w:t>
      </w:r>
      <w:r w:rsidR="003E6B24">
        <w:rPr>
          <w:i/>
        </w:rPr>
        <w:t>DYT1</w:t>
      </w:r>
      <w:r w:rsidR="003E6B24">
        <w:t xml:space="preserve">- torsion dystonia 1; </w:t>
      </w:r>
      <w:r w:rsidR="003E6B24">
        <w:rPr>
          <w:i/>
        </w:rPr>
        <w:t>DRPLA</w:t>
      </w:r>
      <w:r w:rsidR="003E6B24">
        <w:t xml:space="preserve">- </w:t>
      </w:r>
      <w:proofErr w:type="spellStart"/>
      <w:r w:rsidR="003E6B24">
        <w:t>dentatorubral-pallidoluysian</w:t>
      </w:r>
      <w:proofErr w:type="spellEnd"/>
      <w:r w:rsidR="003E6B24">
        <w:t xml:space="preserve"> atrophy</w:t>
      </w:r>
      <w:r w:rsidR="001D70F4">
        <w:t xml:space="preserve">; </w:t>
      </w:r>
      <w:r w:rsidR="001D70F4" w:rsidRPr="001D70F4">
        <w:rPr>
          <w:i/>
        </w:rPr>
        <w:t>NKX2-1</w:t>
      </w:r>
      <w:r w:rsidR="001D70F4">
        <w:t xml:space="preserve"> –thyroid transcription factor 1; </w:t>
      </w:r>
      <w:r w:rsidR="005D4296" w:rsidRPr="004807A4">
        <w:rPr>
          <w:i/>
        </w:rPr>
        <w:t>POLG</w:t>
      </w:r>
      <w:r w:rsidR="005D4296">
        <w:t>- Polymerase gamma</w:t>
      </w:r>
      <w:r w:rsidR="007F7A21">
        <w:t>.</w:t>
      </w:r>
      <w:proofErr w:type="gramEnd"/>
    </w:p>
    <w:p w14:paraId="020B6944" w14:textId="12A9E772" w:rsidR="007F7A21" w:rsidRDefault="00E24FA3" w:rsidP="00E24FA3">
      <w:pPr>
        <w:ind w:left="360"/>
      </w:pPr>
      <w:r>
        <w:t>*</w:t>
      </w:r>
      <w:r w:rsidR="007F7A21">
        <w:t xml:space="preserve">- </w:t>
      </w:r>
      <w:proofErr w:type="gramStart"/>
      <w:r w:rsidR="007F7A21">
        <w:t>includes</w:t>
      </w:r>
      <w:proofErr w:type="gramEnd"/>
      <w:r w:rsidR="007F7A21">
        <w:t xml:space="preserve">: </w:t>
      </w:r>
      <w:r w:rsidR="007F7A21" w:rsidRPr="00156C7E">
        <w:rPr>
          <w:i/>
        </w:rPr>
        <w:t>NARP</w:t>
      </w:r>
      <w:r w:rsidR="007F7A21">
        <w:t xml:space="preserve"> 8993G and C, </w:t>
      </w:r>
      <w:r w:rsidR="007F7A21" w:rsidRPr="00156C7E">
        <w:rPr>
          <w:i/>
        </w:rPr>
        <w:t>MELAS</w:t>
      </w:r>
      <w:r w:rsidR="007F7A21">
        <w:t xml:space="preserve"> 3243, </w:t>
      </w:r>
      <w:r w:rsidR="007F7A21" w:rsidRPr="00156C7E">
        <w:rPr>
          <w:i/>
        </w:rPr>
        <w:t>MERRF</w:t>
      </w:r>
      <w:r w:rsidR="007F7A21">
        <w:t xml:space="preserve"> 8344 mutations.</w:t>
      </w:r>
    </w:p>
    <w:p w14:paraId="160CA931" w14:textId="13D7A431" w:rsidR="00E24FA3" w:rsidRPr="002F1066" w:rsidRDefault="00E24FA3" w:rsidP="00E24FA3">
      <w:pPr>
        <w:ind w:left="360"/>
      </w:pPr>
      <w:proofErr w:type="gramStart"/>
      <w:r>
        <w:rPr>
          <w:rFonts w:ascii="Times New Roman" w:hAnsi="Times New Roman"/>
          <w:i/>
          <w:lang w:val="en-AU"/>
        </w:rPr>
        <w:t xml:space="preserve">#- </w:t>
      </w:r>
      <w:r w:rsidRPr="008F61C4">
        <w:rPr>
          <w:rFonts w:ascii="Times New Roman" w:hAnsi="Times New Roman"/>
          <w:i/>
          <w:lang w:val="en-GB"/>
        </w:rPr>
        <w:t>ATP1A3, MICU1, GCH1, SR, DHPR, DDC, TH, SLC6A3, VMAT2</w:t>
      </w:r>
      <w:r w:rsidR="002F1066">
        <w:rPr>
          <w:rFonts w:ascii="Times New Roman" w:hAnsi="Times New Roman"/>
          <w:lang w:val="en-GB"/>
        </w:rPr>
        <w:t xml:space="preserve"> </w:t>
      </w:r>
      <w:r w:rsidR="002F1066">
        <w:t>mutations.</w:t>
      </w:r>
      <w:proofErr w:type="gramEnd"/>
    </w:p>
    <w:sectPr w:rsidR="00E24FA3" w:rsidRPr="002F1066" w:rsidSect="005D4296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4571D"/>
    <w:multiLevelType w:val="hybridMultilevel"/>
    <w:tmpl w:val="CCC89FE2"/>
    <w:lvl w:ilvl="0" w:tplc="59DA850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A40"/>
    <w:rsid w:val="00040A40"/>
    <w:rsid w:val="000D4D93"/>
    <w:rsid w:val="00107FA0"/>
    <w:rsid w:val="00156C7E"/>
    <w:rsid w:val="00166D6A"/>
    <w:rsid w:val="001D70F4"/>
    <w:rsid w:val="002F1066"/>
    <w:rsid w:val="0033145D"/>
    <w:rsid w:val="0039033D"/>
    <w:rsid w:val="003E6B24"/>
    <w:rsid w:val="004807A4"/>
    <w:rsid w:val="005446ED"/>
    <w:rsid w:val="00565AA5"/>
    <w:rsid w:val="005D4296"/>
    <w:rsid w:val="006B2CFB"/>
    <w:rsid w:val="007D2273"/>
    <w:rsid w:val="007F7A21"/>
    <w:rsid w:val="008626BB"/>
    <w:rsid w:val="00961245"/>
    <w:rsid w:val="00980CBF"/>
    <w:rsid w:val="009932E7"/>
    <w:rsid w:val="009B1E0D"/>
    <w:rsid w:val="009D6ACB"/>
    <w:rsid w:val="009E4D58"/>
    <w:rsid w:val="00A31C5C"/>
    <w:rsid w:val="00A37FFA"/>
    <w:rsid w:val="00AE2ECB"/>
    <w:rsid w:val="00B5325C"/>
    <w:rsid w:val="00B7564A"/>
    <w:rsid w:val="00B83EEA"/>
    <w:rsid w:val="00BF6E34"/>
    <w:rsid w:val="00E24FA3"/>
    <w:rsid w:val="00EA0C85"/>
    <w:rsid w:val="00EF5EE8"/>
    <w:rsid w:val="00F0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CA06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pacing w:val="5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C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FB"/>
    <w:rPr>
      <w:rFonts w:ascii="Lucida Grande" w:hAnsi="Lucida Grande" w:cs="Lucida Grande"/>
      <w:spacing w:val="5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pacing w:val="5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C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FB"/>
    <w:rPr>
      <w:rFonts w:ascii="Lucida Grande" w:hAnsi="Lucida Grande" w:cs="Lucida Grande"/>
      <w:spacing w:val="5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1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hang</dc:creator>
  <cp:keywords/>
  <dc:description/>
  <cp:lastModifiedBy>Florence Chang</cp:lastModifiedBy>
  <cp:revision>3</cp:revision>
  <dcterms:created xsi:type="dcterms:W3CDTF">2015-09-30T08:31:00Z</dcterms:created>
  <dcterms:modified xsi:type="dcterms:W3CDTF">2015-09-30T08:40:00Z</dcterms:modified>
</cp:coreProperties>
</file>